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E06A6" w14:textId="77777777" w:rsidR="00137149" w:rsidRPr="000D1864" w:rsidRDefault="00137149" w:rsidP="0001689D">
      <w:pPr>
        <w:spacing w:after="0" w:line="240" w:lineRule="auto"/>
        <w:jc w:val="both"/>
        <w:rPr>
          <w:rFonts w:ascii="Calisto MT" w:hAnsi="Calisto MT" w:cs="Times New Roman"/>
          <w:b/>
          <w:szCs w:val="21"/>
        </w:rPr>
      </w:pPr>
    </w:p>
    <w:p w14:paraId="38DFD06A" w14:textId="2F0C4E98" w:rsidR="00D670C9" w:rsidRPr="005B6BC2" w:rsidRDefault="00D670C9" w:rsidP="0013714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jc w:val="center"/>
        <w:rPr>
          <w:rFonts w:ascii="Calisto MT" w:hAnsi="Calisto MT" w:cs="Times New Roman"/>
          <w:b/>
          <w:sz w:val="24"/>
          <w:szCs w:val="21"/>
        </w:rPr>
      </w:pPr>
      <w:r w:rsidRPr="005B6BC2">
        <w:rPr>
          <w:rFonts w:ascii="Calisto MT" w:hAnsi="Calisto MT" w:cs="Times New Roman"/>
          <w:b/>
          <w:sz w:val="24"/>
          <w:szCs w:val="21"/>
        </w:rPr>
        <w:t>Socio-demographics</w:t>
      </w:r>
    </w:p>
    <w:p w14:paraId="483DEB6B" w14:textId="22DA6870" w:rsidR="00D670C9" w:rsidRPr="000D1864" w:rsidRDefault="00866D20" w:rsidP="0001689D">
      <w:pPr>
        <w:spacing w:after="0" w:line="240" w:lineRule="auto"/>
        <w:jc w:val="both"/>
        <w:rPr>
          <w:rFonts w:ascii="Calisto MT" w:hAnsi="Calisto MT" w:cs="Times New Roman"/>
          <w:b/>
          <w:szCs w:val="21"/>
        </w:rPr>
      </w:pPr>
      <w:r w:rsidRPr="000D1864">
        <w:rPr>
          <w:rFonts w:ascii="Calisto MT" w:hAnsi="Calisto MT" w:cs="Times New Roman"/>
          <w:b/>
          <w:szCs w:val="21"/>
        </w:rPr>
        <w:t>Your age (Write in number, e.g. 20)</w:t>
      </w:r>
    </w:p>
    <w:p w14:paraId="5A1892C6" w14:textId="565C03BF" w:rsidR="0001689D" w:rsidRPr="000D1864" w:rsidRDefault="00866D20" w:rsidP="0001689D">
      <w:pPr>
        <w:spacing w:after="0" w:line="240" w:lineRule="auto"/>
        <w:jc w:val="both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…………………………..</w:t>
      </w:r>
    </w:p>
    <w:p w14:paraId="4107BB39" w14:textId="2FE56163" w:rsidR="00866D20" w:rsidRPr="000D1864" w:rsidRDefault="00866D20" w:rsidP="0001689D">
      <w:pPr>
        <w:spacing w:after="0" w:line="240" w:lineRule="auto"/>
        <w:jc w:val="both"/>
        <w:rPr>
          <w:rFonts w:ascii="Calisto MT" w:hAnsi="Calisto MT" w:cs="Times New Roman"/>
          <w:b/>
          <w:szCs w:val="21"/>
        </w:rPr>
      </w:pPr>
      <w:r w:rsidRPr="000D1864">
        <w:rPr>
          <w:rFonts w:ascii="Calisto MT" w:hAnsi="Calisto MT" w:cs="Times New Roman"/>
          <w:b/>
          <w:szCs w:val="21"/>
        </w:rPr>
        <w:t>Gender</w:t>
      </w:r>
    </w:p>
    <w:p w14:paraId="550BA179" w14:textId="12C9015E" w:rsidR="00866D20" w:rsidRPr="000D1864" w:rsidRDefault="00866D20" w:rsidP="000C0E5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 xml:space="preserve">Male </w:t>
      </w:r>
    </w:p>
    <w:p w14:paraId="0851000C" w14:textId="586B61BA" w:rsidR="00866D20" w:rsidRPr="000D1864" w:rsidRDefault="00866D20" w:rsidP="000C0E5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Female</w:t>
      </w:r>
    </w:p>
    <w:p w14:paraId="19CAC378" w14:textId="0DD5DE7F" w:rsidR="00866D20" w:rsidRPr="000D1864" w:rsidRDefault="00866D20" w:rsidP="0001689D">
      <w:pPr>
        <w:spacing w:after="0" w:line="240" w:lineRule="auto"/>
        <w:jc w:val="both"/>
        <w:rPr>
          <w:rFonts w:ascii="Calisto MT" w:hAnsi="Calisto MT" w:cs="Times New Roman"/>
          <w:b/>
          <w:szCs w:val="21"/>
        </w:rPr>
      </w:pPr>
      <w:r w:rsidRPr="000D1864">
        <w:rPr>
          <w:rFonts w:ascii="Calisto MT" w:hAnsi="Calisto MT" w:cs="Times New Roman"/>
          <w:b/>
          <w:szCs w:val="21"/>
        </w:rPr>
        <w:t>Educational qualification</w:t>
      </w:r>
    </w:p>
    <w:p w14:paraId="203A563A" w14:textId="77777777" w:rsidR="00866D20" w:rsidRPr="000D1864" w:rsidRDefault="00866D20" w:rsidP="000C0E50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eastAsia="Times New Roman" w:hAnsi="Calisto MT" w:cs="Times New Roman"/>
          <w:szCs w:val="21"/>
        </w:rPr>
        <w:t>No formal education</w:t>
      </w:r>
    </w:p>
    <w:p w14:paraId="790ABDBE" w14:textId="6F01605B" w:rsidR="00866D20" w:rsidRPr="000D1864" w:rsidRDefault="0036363C" w:rsidP="000C0E50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eastAsia="Times New Roman" w:hAnsi="Calisto MT" w:cs="Times New Roman"/>
          <w:szCs w:val="21"/>
        </w:rPr>
        <w:t>Primary school</w:t>
      </w:r>
      <w:r w:rsidR="00866D20" w:rsidRPr="000D1864">
        <w:rPr>
          <w:rFonts w:ascii="Calisto MT" w:eastAsia="Times New Roman" w:hAnsi="Calisto MT" w:cs="Times New Roman"/>
          <w:szCs w:val="21"/>
        </w:rPr>
        <w:t xml:space="preserve"> (Up to class 5)</w:t>
      </w:r>
    </w:p>
    <w:p w14:paraId="2C1E1796" w14:textId="281E7741" w:rsidR="00866D20" w:rsidRPr="000D1864" w:rsidRDefault="006A19CD" w:rsidP="000C0E50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eastAsia="Times New Roman" w:hAnsi="Calisto MT" w:cs="Times New Roman"/>
          <w:szCs w:val="21"/>
        </w:rPr>
        <w:t>Secondary school</w:t>
      </w:r>
      <w:r w:rsidR="00866D20" w:rsidRPr="000D1864">
        <w:rPr>
          <w:rFonts w:ascii="Calisto MT" w:eastAsia="Times New Roman" w:hAnsi="Calisto MT" w:cs="Times New Roman"/>
          <w:szCs w:val="21"/>
        </w:rPr>
        <w:t xml:space="preserve"> (class 6 to 10)</w:t>
      </w:r>
    </w:p>
    <w:p w14:paraId="197BAF2F" w14:textId="11DFD0B2" w:rsidR="00866D20" w:rsidRPr="000D1864" w:rsidRDefault="006A19CD" w:rsidP="000C0E50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eastAsia="Times New Roman" w:hAnsi="Calisto MT" w:cs="Times New Roman"/>
          <w:szCs w:val="21"/>
        </w:rPr>
        <w:t>Higher secondary</w:t>
      </w:r>
      <w:r w:rsidR="009D20FC" w:rsidRPr="000D1864">
        <w:rPr>
          <w:rFonts w:ascii="Calisto MT" w:eastAsia="Times New Roman" w:hAnsi="Calisto MT" w:cs="Times New Roman"/>
          <w:szCs w:val="21"/>
        </w:rPr>
        <w:t xml:space="preserve"> (class 11 to 12)</w:t>
      </w:r>
    </w:p>
    <w:p w14:paraId="4355E5CC" w14:textId="2A7BF8F9" w:rsidR="0035630F" w:rsidRPr="000D1864" w:rsidRDefault="009D20FC" w:rsidP="000C0E50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eastAsia="Times New Roman" w:hAnsi="Calisto MT" w:cs="Times New Roman"/>
          <w:szCs w:val="21"/>
        </w:rPr>
        <w:t>Tertiary education</w:t>
      </w:r>
    </w:p>
    <w:p w14:paraId="181F6C1D" w14:textId="60C56535" w:rsidR="00D57D7E" w:rsidRPr="000D1864" w:rsidRDefault="00D57D7E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b/>
          <w:szCs w:val="21"/>
        </w:rPr>
      </w:pPr>
      <w:r w:rsidRPr="000D1864">
        <w:rPr>
          <w:rFonts w:ascii="Calisto MT" w:eastAsia="Times New Roman" w:hAnsi="Calisto MT" w:cs="Times New Roman"/>
          <w:b/>
          <w:szCs w:val="21"/>
        </w:rPr>
        <w:t>Occupation</w:t>
      </w:r>
    </w:p>
    <w:p w14:paraId="0883610A" w14:textId="76835322" w:rsidR="00D57D7E" w:rsidRPr="000D1864" w:rsidRDefault="00D57D7E" w:rsidP="000C0E50">
      <w:pPr>
        <w:pStyle w:val="ListParagraph"/>
        <w:numPr>
          <w:ilvl w:val="0"/>
          <w:numId w:val="4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Unemployed</w:t>
      </w:r>
    </w:p>
    <w:p w14:paraId="46FD74FF" w14:textId="36298D28" w:rsidR="00D57D7E" w:rsidRPr="000D1864" w:rsidRDefault="0036363C" w:rsidP="000C0E50">
      <w:pPr>
        <w:pStyle w:val="ListParagraph"/>
        <w:numPr>
          <w:ilvl w:val="0"/>
          <w:numId w:val="4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Employed</w:t>
      </w:r>
    </w:p>
    <w:p w14:paraId="77EF66A7" w14:textId="43717300" w:rsidR="00D57D7E" w:rsidRPr="000D1864" w:rsidRDefault="00D57D7E" w:rsidP="000C0E50">
      <w:pPr>
        <w:pStyle w:val="ListParagraph"/>
        <w:numPr>
          <w:ilvl w:val="0"/>
          <w:numId w:val="4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Retired</w:t>
      </w:r>
    </w:p>
    <w:p w14:paraId="12A79E52" w14:textId="72971695" w:rsidR="00D57D7E" w:rsidRPr="000D1864" w:rsidRDefault="00D57D7E" w:rsidP="000C0E50">
      <w:pPr>
        <w:pStyle w:val="ListParagraph"/>
        <w:numPr>
          <w:ilvl w:val="0"/>
          <w:numId w:val="4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Housewife</w:t>
      </w:r>
    </w:p>
    <w:p w14:paraId="0CD23CC4" w14:textId="22DC0546" w:rsidR="00D57D7E" w:rsidRPr="000D1864" w:rsidRDefault="0036363C" w:rsidP="000C0E50">
      <w:pPr>
        <w:pStyle w:val="ListParagraph"/>
        <w:numPr>
          <w:ilvl w:val="0"/>
          <w:numId w:val="4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Student</w:t>
      </w:r>
    </w:p>
    <w:p w14:paraId="6D419EDC" w14:textId="5D00D566" w:rsidR="00D57D7E" w:rsidRPr="000D1864" w:rsidRDefault="0035630F" w:rsidP="0001689D">
      <w:pPr>
        <w:spacing w:after="0" w:line="240" w:lineRule="auto"/>
        <w:rPr>
          <w:rFonts w:ascii="Calisto MT" w:hAnsi="Calisto MT" w:cs="Times New Roman"/>
          <w:b/>
          <w:szCs w:val="21"/>
        </w:rPr>
      </w:pPr>
      <w:r w:rsidRPr="000D1864">
        <w:rPr>
          <w:rFonts w:ascii="Calisto MT" w:hAnsi="Calisto MT" w:cs="Times New Roman"/>
          <w:b/>
          <w:szCs w:val="21"/>
        </w:rPr>
        <w:t xml:space="preserve">Current </w:t>
      </w:r>
      <w:r w:rsidR="0036363C" w:rsidRPr="000D1864">
        <w:rPr>
          <w:rFonts w:ascii="Calisto MT" w:hAnsi="Calisto MT" w:cs="Times New Roman"/>
          <w:b/>
          <w:szCs w:val="21"/>
        </w:rPr>
        <w:t>district</w:t>
      </w:r>
      <w:r w:rsidRPr="000D1864">
        <w:rPr>
          <w:rFonts w:ascii="Calisto MT" w:hAnsi="Calisto MT" w:cs="Times New Roman"/>
          <w:b/>
          <w:szCs w:val="21"/>
        </w:rPr>
        <w:t xml:space="preserve"> of residence (e.g. Dhaka)</w:t>
      </w:r>
    </w:p>
    <w:p w14:paraId="25F22F7B" w14:textId="3C22956B" w:rsidR="0001689D" w:rsidRPr="000D1864" w:rsidRDefault="0035630F" w:rsidP="0001689D">
      <w:p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…………………………..</w:t>
      </w:r>
    </w:p>
    <w:p w14:paraId="6515B778" w14:textId="39B10E98" w:rsidR="0035630F" w:rsidRPr="000D1864" w:rsidRDefault="00D109F3" w:rsidP="0001689D">
      <w:pPr>
        <w:spacing w:after="0" w:line="240" w:lineRule="auto"/>
        <w:rPr>
          <w:rFonts w:ascii="Calisto MT" w:hAnsi="Calisto MT" w:cs="Times New Roman"/>
          <w:b/>
          <w:szCs w:val="21"/>
        </w:rPr>
      </w:pPr>
      <w:r w:rsidRPr="000D1864">
        <w:rPr>
          <w:rFonts w:ascii="Calisto MT" w:hAnsi="Calisto MT" w:cs="Times New Roman"/>
          <w:b/>
          <w:szCs w:val="21"/>
        </w:rPr>
        <w:t>Which type of administrative region are you living in?</w:t>
      </w:r>
    </w:p>
    <w:p w14:paraId="798B1334" w14:textId="3EC2DDF6" w:rsidR="00D109F3" w:rsidRPr="000D1864" w:rsidRDefault="00D109F3" w:rsidP="000C0E50">
      <w:pPr>
        <w:pStyle w:val="ListParagraph"/>
        <w:numPr>
          <w:ilvl w:val="0"/>
          <w:numId w:val="6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Village</w:t>
      </w:r>
    </w:p>
    <w:p w14:paraId="67623CC9" w14:textId="6F495AA3" w:rsidR="00D109F3" w:rsidRPr="000D1864" w:rsidRDefault="0036363C" w:rsidP="000C0E50">
      <w:pPr>
        <w:pStyle w:val="ListParagraph"/>
        <w:numPr>
          <w:ilvl w:val="0"/>
          <w:numId w:val="6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Sub-district</w:t>
      </w:r>
      <w:r w:rsidR="00D109F3" w:rsidRPr="000D1864">
        <w:rPr>
          <w:rFonts w:ascii="Calisto MT" w:hAnsi="Calisto MT" w:cs="Times New Roman"/>
          <w:szCs w:val="21"/>
        </w:rPr>
        <w:t xml:space="preserve"> town</w:t>
      </w:r>
    </w:p>
    <w:p w14:paraId="62601AFB" w14:textId="73E8A696" w:rsidR="00D109F3" w:rsidRPr="000D1864" w:rsidRDefault="00D109F3" w:rsidP="000C0E50">
      <w:pPr>
        <w:pStyle w:val="ListParagraph"/>
        <w:numPr>
          <w:ilvl w:val="0"/>
          <w:numId w:val="6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District</w:t>
      </w:r>
      <w:r w:rsidR="006A19CD" w:rsidRPr="000D1864">
        <w:rPr>
          <w:rFonts w:ascii="Calisto MT" w:hAnsi="Calisto MT" w:cs="Times New Roman"/>
          <w:szCs w:val="21"/>
        </w:rPr>
        <w:t xml:space="preserve"> </w:t>
      </w:r>
      <w:r w:rsidRPr="000D1864">
        <w:rPr>
          <w:rFonts w:ascii="Calisto MT" w:hAnsi="Calisto MT" w:cs="Times New Roman"/>
          <w:szCs w:val="21"/>
        </w:rPr>
        <w:t>town</w:t>
      </w:r>
    </w:p>
    <w:p w14:paraId="0B287307" w14:textId="3908ABF1" w:rsidR="00137149" w:rsidRPr="000D1864" w:rsidRDefault="00D109F3" w:rsidP="00B26290">
      <w:pPr>
        <w:pStyle w:val="ListParagraph"/>
        <w:numPr>
          <w:ilvl w:val="0"/>
          <w:numId w:val="6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Division</w:t>
      </w:r>
      <w:r w:rsidR="006A19CD" w:rsidRPr="000D1864">
        <w:rPr>
          <w:rFonts w:ascii="Calisto MT" w:hAnsi="Calisto MT" w:cs="Times New Roman"/>
          <w:szCs w:val="21"/>
        </w:rPr>
        <w:t>al city</w:t>
      </w:r>
    </w:p>
    <w:p w14:paraId="25258EAF" w14:textId="5EC2985D" w:rsidR="00D109F3" w:rsidRPr="000D1864" w:rsidRDefault="00894F3C" w:rsidP="0001689D">
      <w:pPr>
        <w:spacing w:after="0" w:line="240" w:lineRule="auto"/>
        <w:rPr>
          <w:rFonts w:ascii="Calisto MT" w:hAnsi="Calisto MT" w:cs="Times New Roman"/>
          <w:b/>
          <w:szCs w:val="21"/>
        </w:rPr>
      </w:pPr>
      <w:r w:rsidRPr="000D1864">
        <w:rPr>
          <w:rFonts w:ascii="Calisto MT" w:hAnsi="Calisto MT" w:cs="Times New Roman"/>
          <w:b/>
          <w:szCs w:val="21"/>
        </w:rPr>
        <w:t>Marital status</w:t>
      </w:r>
    </w:p>
    <w:p w14:paraId="1E489FAB" w14:textId="03F6255E" w:rsidR="00894F3C" w:rsidRPr="000D1864" w:rsidRDefault="0036363C" w:rsidP="000C0E50">
      <w:pPr>
        <w:pStyle w:val="ListParagraph"/>
        <w:numPr>
          <w:ilvl w:val="0"/>
          <w:numId w:val="7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Single</w:t>
      </w:r>
    </w:p>
    <w:p w14:paraId="5898A4E2" w14:textId="1D2C467A" w:rsidR="00894F3C" w:rsidRPr="000D1864" w:rsidRDefault="00894F3C" w:rsidP="000C0E50">
      <w:pPr>
        <w:pStyle w:val="ListParagraph"/>
        <w:numPr>
          <w:ilvl w:val="0"/>
          <w:numId w:val="7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Married</w:t>
      </w:r>
    </w:p>
    <w:p w14:paraId="41D18352" w14:textId="44555FA4" w:rsidR="0001689D" w:rsidRPr="000D1864" w:rsidRDefault="00894F3C" w:rsidP="0001689D">
      <w:pPr>
        <w:pStyle w:val="ListParagraph"/>
        <w:numPr>
          <w:ilvl w:val="0"/>
          <w:numId w:val="7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Divorced</w:t>
      </w:r>
      <w:r w:rsidR="0036363C" w:rsidRPr="000D1864">
        <w:rPr>
          <w:rFonts w:ascii="Calisto MT" w:hAnsi="Calisto MT" w:cs="Times New Roman"/>
          <w:szCs w:val="21"/>
        </w:rPr>
        <w:t>/widowed</w:t>
      </w:r>
    </w:p>
    <w:p w14:paraId="3A031AE6" w14:textId="6A5C13E8" w:rsidR="00894F3C" w:rsidRPr="000D1864" w:rsidRDefault="003E64B9" w:rsidP="0001689D">
      <w:pPr>
        <w:spacing w:after="0" w:line="240" w:lineRule="auto"/>
        <w:rPr>
          <w:rFonts w:ascii="Calisto MT" w:hAnsi="Calisto MT" w:cs="Times New Roman"/>
          <w:b/>
          <w:szCs w:val="21"/>
        </w:rPr>
      </w:pPr>
      <w:r w:rsidRPr="000D1864">
        <w:rPr>
          <w:rFonts w:ascii="Calisto MT" w:hAnsi="Calisto MT" w:cs="Times New Roman"/>
          <w:b/>
          <w:szCs w:val="21"/>
        </w:rPr>
        <w:t>Do you smoke?</w:t>
      </w:r>
    </w:p>
    <w:p w14:paraId="51572BC0" w14:textId="0BB0BC9D" w:rsidR="003E64B9" w:rsidRPr="000D1864" w:rsidRDefault="003E64B9" w:rsidP="000C0E50">
      <w:pPr>
        <w:pStyle w:val="ListParagraph"/>
        <w:numPr>
          <w:ilvl w:val="0"/>
          <w:numId w:val="8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 xml:space="preserve">Yes </w:t>
      </w:r>
    </w:p>
    <w:p w14:paraId="23767189" w14:textId="3FFBBED3" w:rsidR="0001689D" w:rsidRPr="000D1864" w:rsidRDefault="003E64B9" w:rsidP="0001689D">
      <w:pPr>
        <w:pStyle w:val="ListParagraph"/>
        <w:numPr>
          <w:ilvl w:val="0"/>
          <w:numId w:val="8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No</w:t>
      </w:r>
    </w:p>
    <w:p w14:paraId="43D9E83F" w14:textId="6974893D" w:rsidR="003E64B9" w:rsidRPr="000D1864" w:rsidRDefault="003E64B9" w:rsidP="0001689D">
      <w:pPr>
        <w:spacing w:after="0" w:line="240" w:lineRule="auto"/>
        <w:rPr>
          <w:rFonts w:ascii="Calisto MT" w:hAnsi="Calisto MT" w:cs="Times New Roman"/>
          <w:b/>
          <w:szCs w:val="21"/>
        </w:rPr>
      </w:pPr>
      <w:r w:rsidRPr="000D1864">
        <w:rPr>
          <w:rFonts w:ascii="Calisto MT" w:hAnsi="Calisto MT" w:cs="Times New Roman"/>
          <w:b/>
          <w:szCs w:val="21"/>
        </w:rPr>
        <w:t>Do you consume alcohol?</w:t>
      </w:r>
    </w:p>
    <w:p w14:paraId="5CBBDDA6" w14:textId="5812140A" w:rsidR="003E64B9" w:rsidRPr="000D1864" w:rsidRDefault="003E64B9" w:rsidP="000C0E50">
      <w:pPr>
        <w:pStyle w:val="ListParagraph"/>
        <w:numPr>
          <w:ilvl w:val="0"/>
          <w:numId w:val="9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Yes</w:t>
      </w:r>
    </w:p>
    <w:p w14:paraId="1287F344" w14:textId="1F1D077A" w:rsidR="0001689D" w:rsidRPr="000D1864" w:rsidRDefault="003E64B9" w:rsidP="0001689D">
      <w:pPr>
        <w:pStyle w:val="ListParagraph"/>
        <w:numPr>
          <w:ilvl w:val="0"/>
          <w:numId w:val="9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No</w:t>
      </w:r>
    </w:p>
    <w:p w14:paraId="5FF36BBD" w14:textId="75BBD510" w:rsidR="002719F1" w:rsidRPr="000D1864" w:rsidRDefault="00A467CA" w:rsidP="0001689D">
      <w:pPr>
        <w:spacing w:after="0" w:line="240" w:lineRule="auto"/>
        <w:rPr>
          <w:rFonts w:ascii="Calisto MT" w:hAnsi="Calisto MT" w:cs="Times New Roman"/>
          <w:b/>
          <w:szCs w:val="21"/>
        </w:rPr>
      </w:pPr>
      <w:r w:rsidRPr="000D1864">
        <w:rPr>
          <w:rFonts w:ascii="Calisto MT" w:hAnsi="Calisto MT" w:cs="Times New Roman"/>
          <w:b/>
          <w:szCs w:val="21"/>
        </w:rPr>
        <w:t>Are you suffering from any of the following health-related issues? (You can choose more than one answer) (If you do not have any, please proceed to the next question)</w:t>
      </w:r>
      <w:r w:rsidR="00DE1048" w:rsidRPr="000D1864">
        <w:rPr>
          <w:rFonts w:ascii="Calisto MT" w:hAnsi="Calisto MT" w:cs="Times New Roman"/>
          <w:b/>
          <w:szCs w:val="21"/>
        </w:rPr>
        <w:t xml:space="preserve"> </w:t>
      </w:r>
    </w:p>
    <w:p w14:paraId="56C9EFCA" w14:textId="76F4BD0B" w:rsidR="00A467CA" w:rsidRPr="000D1864" w:rsidRDefault="00A467CA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Diabetics</w:t>
      </w:r>
    </w:p>
    <w:p w14:paraId="5FF28C14" w14:textId="3D4C129F" w:rsidR="00A467CA" w:rsidRPr="000D1864" w:rsidRDefault="00A467CA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High blood pressure</w:t>
      </w:r>
    </w:p>
    <w:p w14:paraId="34F8867C" w14:textId="01445F55" w:rsidR="00A467CA" w:rsidRPr="000D1864" w:rsidRDefault="00A467CA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Asthma</w:t>
      </w:r>
      <w:r w:rsidR="00571BD8" w:rsidRPr="000D1864">
        <w:rPr>
          <w:rFonts w:ascii="Calisto MT" w:hAnsi="Calisto MT" w:cs="Times New Roman"/>
          <w:szCs w:val="21"/>
        </w:rPr>
        <w:t>/ Respiratory problem</w:t>
      </w:r>
    </w:p>
    <w:p w14:paraId="20992716" w14:textId="0FCFCA8A" w:rsidR="00A467CA" w:rsidRPr="000D1864" w:rsidRDefault="00A467CA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Heart disease</w:t>
      </w:r>
    </w:p>
    <w:p w14:paraId="317C7CE2" w14:textId="642EE926" w:rsidR="00A467CA" w:rsidRPr="000D1864" w:rsidRDefault="00A467CA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Kidney problem</w:t>
      </w:r>
    </w:p>
    <w:p w14:paraId="71A1B879" w14:textId="2DA80886" w:rsidR="00A467CA" w:rsidRPr="000D1864" w:rsidRDefault="00A467CA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Cancer</w:t>
      </w:r>
    </w:p>
    <w:p w14:paraId="568E56E2" w14:textId="49A6E8CC" w:rsidR="00A467CA" w:rsidRPr="000D1864" w:rsidRDefault="00A467CA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Any other not listed</w:t>
      </w:r>
      <w:r w:rsidR="008E5D57" w:rsidRPr="000D1864">
        <w:rPr>
          <w:rFonts w:ascii="Calisto MT" w:hAnsi="Calisto MT" w:cs="Times New Roman"/>
          <w:szCs w:val="21"/>
        </w:rPr>
        <w:t>/others</w:t>
      </w:r>
    </w:p>
    <w:p w14:paraId="51D1E193" w14:textId="77777777" w:rsidR="00E54A7C" w:rsidRPr="000D1864" w:rsidRDefault="00E54A7C" w:rsidP="00E54A7C">
      <w:pPr>
        <w:spacing w:after="0" w:line="240" w:lineRule="auto"/>
        <w:rPr>
          <w:rFonts w:ascii="Calisto MT" w:hAnsi="Calisto MT" w:cs="Times New Roman"/>
          <w:szCs w:val="21"/>
        </w:rPr>
      </w:pPr>
    </w:p>
    <w:p w14:paraId="271A200B" w14:textId="304C1EDD" w:rsidR="00137149" w:rsidRPr="000D1864" w:rsidRDefault="00137149" w:rsidP="00E54A7C">
      <w:pPr>
        <w:spacing w:after="0" w:line="240" w:lineRule="auto"/>
        <w:rPr>
          <w:rFonts w:ascii="Calisto MT" w:hAnsi="Calisto MT" w:cs="Times New Roman"/>
          <w:szCs w:val="21"/>
        </w:rPr>
      </w:pPr>
    </w:p>
    <w:p w14:paraId="37B48C57" w14:textId="77777777" w:rsidR="00B26290" w:rsidRPr="000D1864" w:rsidRDefault="00B26290" w:rsidP="00E54A7C">
      <w:pPr>
        <w:spacing w:after="0" w:line="240" w:lineRule="auto"/>
        <w:rPr>
          <w:rFonts w:ascii="Calisto MT" w:hAnsi="Calisto MT" w:cs="Times New Roman"/>
          <w:szCs w:val="21"/>
        </w:rPr>
      </w:pPr>
    </w:p>
    <w:p w14:paraId="2478C837" w14:textId="77777777" w:rsidR="00B26290" w:rsidRPr="000D1864" w:rsidRDefault="00B26290" w:rsidP="00E54A7C">
      <w:pPr>
        <w:spacing w:after="0" w:line="240" w:lineRule="auto"/>
        <w:rPr>
          <w:rFonts w:ascii="Calisto MT" w:hAnsi="Calisto MT" w:cs="Times New Roman"/>
          <w:szCs w:val="21"/>
        </w:rPr>
      </w:pPr>
    </w:p>
    <w:p w14:paraId="48A59AF4" w14:textId="77777777" w:rsidR="00B26290" w:rsidRPr="000D1864" w:rsidRDefault="00B26290" w:rsidP="00E54A7C">
      <w:pPr>
        <w:spacing w:after="0" w:line="240" w:lineRule="auto"/>
        <w:rPr>
          <w:rFonts w:ascii="Calisto MT" w:hAnsi="Calisto MT" w:cs="Times New Roman"/>
          <w:szCs w:val="21"/>
        </w:rPr>
      </w:pPr>
    </w:p>
    <w:p w14:paraId="13BAE794" w14:textId="77777777" w:rsidR="006508D9" w:rsidRPr="000D1864" w:rsidRDefault="006508D9" w:rsidP="00E117A6">
      <w:pPr>
        <w:spacing w:after="0" w:line="240" w:lineRule="auto"/>
        <w:jc w:val="both"/>
        <w:rPr>
          <w:rFonts w:ascii="Calisto MT" w:hAnsi="Calisto MT" w:cs="Times New Roman"/>
          <w:szCs w:val="21"/>
        </w:rPr>
      </w:pPr>
    </w:p>
    <w:p w14:paraId="18A7CBE4" w14:textId="268AF829" w:rsidR="00392865" w:rsidRPr="00684D30" w:rsidRDefault="00392865" w:rsidP="0013714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240" w:lineRule="auto"/>
        <w:jc w:val="center"/>
        <w:rPr>
          <w:rFonts w:ascii="Calisto MT" w:hAnsi="Calisto MT" w:cs="Times New Roman"/>
          <w:b/>
          <w:sz w:val="24"/>
        </w:rPr>
      </w:pPr>
      <w:r w:rsidRPr="00684D30">
        <w:rPr>
          <w:rFonts w:ascii="Calisto MT" w:hAnsi="Calisto MT" w:cs="Times New Roman"/>
          <w:b/>
          <w:sz w:val="24"/>
        </w:rPr>
        <w:lastRenderedPageBreak/>
        <w:t>Knowledge related questions (KRQ)</w:t>
      </w:r>
      <w:bookmarkStart w:id="0" w:name="_GoBack"/>
      <w:bookmarkEnd w:id="0"/>
    </w:p>
    <w:p w14:paraId="6A235A47" w14:textId="2BC5B530" w:rsidR="00695C93" w:rsidRPr="000D1864" w:rsidRDefault="00392865" w:rsidP="0001689D">
      <w:pPr>
        <w:spacing w:after="0" w:line="240" w:lineRule="auto"/>
        <w:jc w:val="both"/>
        <w:rPr>
          <w:rFonts w:ascii="Calisto MT" w:eastAsia="Times New Roman" w:hAnsi="Calisto MT" w:cs="Times New Roman"/>
          <w:b/>
          <w:szCs w:val="21"/>
        </w:rPr>
      </w:pPr>
      <w:r w:rsidRPr="000D1864">
        <w:rPr>
          <w:rFonts w:ascii="Calisto MT" w:eastAsia="Times New Roman" w:hAnsi="Calisto MT" w:cs="Times New Roman"/>
          <w:b/>
          <w:szCs w:val="21"/>
        </w:rPr>
        <w:t xml:space="preserve">KRQ_1: </w:t>
      </w:r>
      <w:r w:rsidR="00695C93" w:rsidRPr="000D1864">
        <w:rPr>
          <w:rFonts w:ascii="Calisto MT" w:eastAsia="Times New Roman" w:hAnsi="Calisto MT" w:cs="Times New Roman"/>
          <w:b/>
          <w:szCs w:val="21"/>
        </w:rPr>
        <w:t>‘Spread of Infection’</w:t>
      </w:r>
    </w:p>
    <w:p w14:paraId="5605017C" w14:textId="18200B73" w:rsidR="00392865" w:rsidRPr="000D1864" w:rsidRDefault="00392865" w:rsidP="0001689D">
      <w:pPr>
        <w:spacing w:after="0" w:line="240" w:lineRule="auto"/>
        <w:jc w:val="both"/>
        <w:rPr>
          <w:rFonts w:ascii="Calisto MT" w:hAnsi="Calisto MT" w:cs="Times New Roman"/>
          <w:b/>
          <w:szCs w:val="21"/>
        </w:rPr>
      </w:pPr>
      <w:r w:rsidRPr="000D1864">
        <w:rPr>
          <w:rFonts w:ascii="Calisto MT" w:eastAsia="Times New Roman" w:hAnsi="Calisto MT" w:cs="Times New Roman"/>
          <w:b/>
          <w:szCs w:val="21"/>
        </w:rPr>
        <w:t xml:space="preserve">Which of the following statements you think ‘TRUE’ in terms of spreading COVID-19? </w:t>
      </w:r>
      <w:r w:rsidRPr="000D1864">
        <w:rPr>
          <w:rFonts w:ascii="Calisto MT" w:hAnsi="Calisto MT" w:cs="Times New Roman"/>
          <w:b/>
          <w:szCs w:val="21"/>
        </w:rPr>
        <w:t>(You can choose more than one answer)</w:t>
      </w:r>
    </w:p>
    <w:p w14:paraId="58008F2B" w14:textId="3ABA41BF" w:rsidR="00392865" w:rsidRPr="000D1864" w:rsidRDefault="00B951BB" w:rsidP="000C0E50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 xml:space="preserve">Can spread from </w:t>
      </w:r>
      <w:r w:rsidR="00570D4E" w:rsidRPr="000D1864">
        <w:rPr>
          <w:rFonts w:ascii="Calisto MT" w:hAnsi="Calisto MT" w:cs="Times New Roman"/>
          <w:szCs w:val="21"/>
        </w:rPr>
        <w:t xml:space="preserve">the COVID-19 affected </w:t>
      </w:r>
      <w:r w:rsidRPr="000D1864">
        <w:rPr>
          <w:rFonts w:ascii="Calisto MT" w:hAnsi="Calisto MT" w:cs="Times New Roman"/>
          <w:szCs w:val="21"/>
        </w:rPr>
        <w:t>person</w:t>
      </w:r>
      <w:r w:rsidR="00570D4E" w:rsidRPr="000D1864">
        <w:rPr>
          <w:rFonts w:ascii="Calisto MT" w:hAnsi="Calisto MT" w:cs="Times New Roman"/>
          <w:szCs w:val="21"/>
        </w:rPr>
        <w:t>s</w:t>
      </w:r>
      <w:r w:rsidRPr="000D1864">
        <w:rPr>
          <w:rFonts w:ascii="Calisto MT" w:hAnsi="Calisto MT" w:cs="Times New Roman"/>
          <w:szCs w:val="21"/>
        </w:rPr>
        <w:t xml:space="preserve"> </w:t>
      </w:r>
      <w:r w:rsidR="00570D4E" w:rsidRPr="000D1864">
        <w:rPr>
          <w:rFonts w:ascii="Calisto MT" w:hAnsi="Calisto MT" w:cs="Times New Roman"/>
          <w:szCs w:val="21"/>
        </w:rPr>
        <w:t>through coughs or exhales</w:t>
      </w:r>
    </w:p>
    <w:p w14:paraId="012F4820" w14:textId="5C596DBF" w:rsidR="00570D4E" w:rsidRPr="000D1864" w:rsidRDefault="00CD1E65" w:rsidP="000C0E50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eastAsia="Times New Roman" w:hAnsi="Calisto MT" w:cs="Times New Roman"/>
          <w:szCs w:val="21"/>
        </w:rPr>
        <w:t>Can spread from the COVID-19 affected persons by touching others</w:t>
      </w:r>
    </w:p>
    <w:p w14:paraId="6DD41B4A" w14:textId="08D64761" w:rsidR="00CD1E65" w:rsidRPr="000D1864" w:rsidRDefault="00F47B53" w:rsidP="000C0E50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eastAsia="Times New Roman" w:hAnsi="Calisto MT" w:cs="Times New Roman"/>
          <w:szCs w:val="21"/>
        </w:rPr>
        <w:t>Can s</w:t>
      </w:r>
      <w:r w:rsidR="003534DE" w:rsidRPr="000D1864">
        <w:rPr>
          <w:rFonts w:ascii="Calisto MT" w:eastAsia="Times New Roman" w:hAnsi="Calisto MT" w:cs="Times New Roman"/>
          <w:szCs w:val="21"/>
        </w:rPr>
        <w:t>pread from wild animals to humans</w:t>
      </w:r>
    </w:p>
    <w:p w14:paraId="608D5380" w14:textId="1DC584D0" w:rsidR="003534DE" w:rsidRPr="000D1864" w:rsidRDefault="00F47B53" w:rsidP="000C0E50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eastAsia="Times New Roman" w:hAnsi="Calisto MT" w:cs="Times New Roman"/>
          <w:szCs w:val="21"/>
        </w:rPr>
        <w:t>Can</w:t>
      </w:r>
      <w:r w:rsidR="003534DE" w:rsidRPr="000D1864">
        <w:rPr>
          <w:rFonts w:ascii="Calisto MT" w:eastAsia="Times New Roman" w:hAnsi="Calisto MT" w:cs="Times New Roman"/>
          <w:szCs w:val="21"/>
        </w:rPr>
        <w:t xml:space="preserve"> spread from the feces of the COVID-19 affected persons</w:t>
      </w:r>
    </w:p>
    <w:p w14:paraId="437A1661" w14:textId="4E267C35" w:rsidR="003534DE" w:rsidRPr="000D1864" w:rsidRDefault="003534DE" w:rsidP="000C0E50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eastAsia="Times New Roman" w:hAnsi="Calisto MT" w:cs="Times New Roman"/>
          <w:szCs w:val="21"/>
        </w:rPr>
        <w:t>Do not spread from companion animals or pets such as cats and dogs to humans</w:t>
      </w:r>
    </w:p>
    <w:p w14:paraId="16978719" w14:textId="232C67AF" w:rsidR="003534DE" w:rsidRPr="000D1864" w:rsidRDefault="003534DE" w:rsidP="000C0E50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eastAsia="Times New Roman" w:hAnsi="Calisto MT" w:cs="Times New Roman"/>
          <w:szCs w:val="21"/>
        </w:rPr>
        <w:t xml:space="preserve">Do not </w:t>
      </w:r>
      <w:r w:rsidR="008241D6" w:rsidRPr="000D1864">
        <w:rPr>
          <w:rFonts w:ascii="Calisto MT" w:eastAsia="Times New Roman" w:hAnsi="Calisto MT" w:cs="Times New Roman"/>
          <w:szCs w:val="21"/>
        </w:rPr>
        <w:t>spread through the parcels coming from COVID-19 affected countries</w:t>
      </w:r>
    </w:p>
    <w:p w14:paraId="79926370" w14:textId="77777777" w:rsidR="0001689D" w:rsidRPr="000D1864" w:rsidRDefault="0001689D" w:rsidP="006A785D">
      <w:p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081B8915" w14:textId="5F03171E" w:rsidR="00695C93" w:rsidRPr="000D1864" w:rsidRDefault="008241D6" w:rsidP="0001689D">
      <w:pPr>
        <w:spacing w:after="0" w:line="240" w:lineRule="auto"/>
        <w:jc w:val="both"/>
        <w:rPr>
          <w:rFonts w:ascii="Calisto MT" w:eastAsia="Times New Roman" w:hAnsi="Calisto MT" w:cs="Times New Roman"/>
          <w:b/>
          <w:szCs w:val="21"/>
        </w:rPr>
      </w:pPr>
      <w:r w:rsidRPr="000D1864">
        <w:rPr>
          <w:rFonts w:ascii="Calisto MT" w:eastAsia="Times New Roman" w:hAnsi="Calisto MT" w:cs="Times New Roman"/>
          <w:b/>
          <w:szCs w:val="21"/>
        </w:rPr>
        <w:t xml:space="preserve">KRQ_2: </w:t>
      </w:r>
      <w:r w:rsidR="00695C93" w:rsidRPr="000D1864">
        <w:rPr>
          <w:rFonts w:ascii="Calisto MT" w:eastAsia="Times New Roman" w:hAnsi="Calisto MT" w:cs="Times New Roman"/>
          <w:b/>
          <w:szCs w:val="21"/>
        </w:rPr>
        <w:t>‘Symptomology’</w:t>
      </w:r>
    </w:p>
    <w:p w14:paraId="7928E51C" w14:textId="7F22BD93" w:rsidR="00DA5B5C" w:rsidRPr="000D1864" w:rsidRDefault="00DA5B5C" w:rsidP="0001689D">
      <w:pPr>
        <w:spacing w:after="0" w:line="240" w:lineRule="auto"/>
        <w:jc w:val="both"/>
        <w:rPr>
          <w:rFonts w:ascii="Calisto MT" w:hAnsi="Calisto MT" w:cs="Times New Roman"/>
          <w:b/>
          <w:szCs w:val="21"/>
        </w:rPr>
      </w:pPr>
      <w:r w:rsidRPr="000D1864">
        <w:rPr>
          <w:rFonts w:ascii="Calisto MT" w:eastAsia="Times New Roman" w:hAnsi="Calisto MT" w:cs="Times New Roman"/>
          <w:b/>
          <w:szCs w:val="21"/>
        </w:rPr>
        <w:t xml:space="preserve">Which of the following symptoms you think ‘TRUE’ in the case of COVID-19? </w:t>
      </w:r>
      <w:r w:rsidRPr="000D1864">
        <w:rPr>
          <w:rFonts w:ascii="Calisto MT" w:hAnsi="Calisto MT" w:cs="Times New Roman"/>
          <w:b/>
          <w:szCs w:val="21"/>
        </w:rPr>
        <w:t>(You can choose more than one answer)</w:t>
      </w:r>
    </w:p>
    <w:p w14:paraId="37912924" w14:textId="6456439E" w:rsidR="00DA5B5C" w:rsidRPr="000D1864" w:rsidRDefault="004A4702" w:rsidP="000C0E50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Incubation period for COVID-19 ranging from 2-14 days</w:t>
      </w:r>
    </w:p>
    <w:p w14:paraId="5C6CE415" w14:textId="2067C79D" w:rsidR="004A4702" w:rsidRPr="000D1864" w:rsidRDefault="004A4702" w:rsidP="000C0E50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Some people may not develop any symptoms</w:t>
      </w:r>
    </w:p>
    <w:p w14:paraId="285585CA" w14:textId="77777777" w:rsidR="00571BD8" w:rsidRPr="000D1864" w:rsidRDefault="00571BD8" w:rsidP="000C0E50">
      <w:pPr>
        <w:pStyle w:val="ListParagraph"/>
        <w:widowControl w:val="0"/>
        <w:numPr>
          <w:ilvl w:val="0"/>
          <w:numId w:val="35"/>
        </w:numPr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The most common symptoms of COVID-19 are fever, tiredness, and dry cough.</w:t>
      </w:r>
    </w:p>
    <w:p w14:paraId="20378FA5" w14:textId="457F791E" w:rsidR="00571BD8" w:rsidRPr="000D1864" w:rsidRDefault="00571BD8" w:rsidP="000C0E50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eastAsia="Times New Roman" w:hAnsi="Calisto MT" w:cs="Times New Roman"/>
          <w:szCs w:val="21"/>
        </w:rPr>
        <w:t>Res</w:t>
      </w:r>
      <w:r w:rsidR="00206242" w:rsidRPr="000D1864">
        <w:rPr>
          <w:rFonts w:ascii="Calisto MT" w:eastAsia="Times New Roman" w:hAnsi="Calisto MT" w:cs="Times New Roman"/>
          <w:szCs w:val="21"/>
        </w:rPr>
        <w:t>piratory problems/ Pneumonia will never</w:t>
      </w:r>
      <w:r w:rsidRPr="000D1864">
        <w:rPr>
          <w:rFonts w:ascii="Calisto MT" w:eastAsia="Times New Roman" w:hAnsi="Calisto MT" w:cs="Times New Roman"/>
          <w:szCs w:val="21"/>
        </w:rPr>
        <w:t xml:space="preserve"> develop</w:t>
      </w:r>
    </w:p>
    <w:p w14:paraId="518D796F" w14:textId="77777777" w:rsidR="00243A65" w:rsidRPr="000D1864" w:rsidRDefault="00571BD8" w:rsidP="000C0E50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 xml:space="preserve">Some patients may have aches and pains, nasal congestion, runny nose, sore throat or </w:t>
      </w:r>
      <w:r w:rsidR="00243A65" w:rsidRPr="000D1864">
        <w:rPr>
          <w:rFonts w:ascii="Calisto MT" w:hAnsi="Calisto MT" w:cs="Times New Roman"/>
          <w:szCs w:val="21"/>
        </w:rPr>
        <w:t>diarrhea.</w:t>
      </w:r>
    </w:p>
    <w:p w14:paraId="01D6D807" w14:textId="796C8C42" w:rsidR="0058419B" w:rsidRPr="000D1864" w:rsidRDefault="00243A65" w:rsidP="000C0E50">
      <w:pPr>
        <w:pStyle w:val="ListParagraph"/>
        <w:numPr>
          <w:ilvl w:val="0"/>
          <w:numId w:val="35"/>
        </w:num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T</w:t>
      </w:r>
      <w:r w:rsidR="0058419B" w:rsidRPr="000D1864">
        <w:rPr>
          <w:rFonts w:ascii="Calisto MT" w:hAnsi="Calisto MT" w:cs="Times New Roman"/>
          <w:szCs w:val="21"/>
        </w:rPr>
        <w:t>hose with underlying medical problems like high blood pressure, hear</w:t>
      </w:r>
      <w:r w:rsidR="00206242" w:rsidRPr="000D1864">
        <w:rPr>
          <w:rFonts w:ascii="Calisto MT" w:hAnsi="Calisto MT" w:cs="Times New Roman"/>
          <w:szCs w:val="21"/>
        </w:rPr>
        <w:t>t problems or diabetes, are less</w:t>
      </w:r>
      <w:r w:rsidR="0058419B" w:rsidRPr="000D1864">
        <w:rPr>
          <w:rFonts w:ascii="Calisto MT" w:hAnsi="Calisto MT" w:cs="Times New Roman"/>
          <w:szCs w:val="21"/>
        </w:rPr>
        <w:t xml:space="preserve"> likely to develop serious illness (</w:t>
      </w:r>
      <w:proofErr w:type="spellStart"/>
      <w:r w:rsidR="0058419B" w:rsidRPr="000D1864">
        <w:rPr>
          <w:rFonts w:ascii="Calisto MT" w:hAnsi="Calisto MT" w:cs="Times New Roman"/>
          <w:szCs w:val="21"/>
        </w:rPr>
        <w:t>e.g</w:t>
      </w:r>
      <w:proofErr w:type="spellEnd"/>
      <w:r w:rsidR="0058419B" w:rsidRPr="000D1864">
        <w:rPr>
          <w:rFonts w:ascii="Calisto MT" w:hAnsi="Calisto MT" w:cs="Times New Roman"/>
          <w:szCs w:val="21"/>
        </w:rPr>
        <w:t xml:space="preserve"> organ failure)</w:t>
      </w:r>
    </w:p>
    <w:p w14:paraId="229A945F" w14:textId="77777777" w:rsidR="00206242" w:rsidRPr="000D1864" w:rsidRDefault="00206242" w:rsidP="006A19CD">
      <w:p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5AC4C934" w14:textId="6FE038AC" w:rsidR="00695C93" w:rsidRPr="000D1864" w:rsidRDefault="004E10D0" w:rsidP="0001689D">
      <w:pPr>
        <w:spacing w:after="0" w:line="240" w:lineRule="auto"/>
        <w:jc w:val="both"/>
        <w:rPr>
          <w:rFonts w:ascii="Calisto MT" w:eastAsia="Times New Roman" w:hAnsi="Calisto MT" w:cs="Times New Roman"/>
          <w:b/>
          <w:szCs w:val="21"/>
        </w:rPr>
      </w:pPr>
      <w:r w:rsidRPr="000D1864">
        <w:rPr>
          <w:rFonts w:ascii="Calisto MT" w:eastAsia="Times New Roman" w:hAnsi="Calisto MT" w:cs="Times New Roman"/>
          <w:b/>
          <w:szCs w:val="21"/>
        </w:rPr>
        <w:t xml:space="preserve">KRQ_3: </w:t>
      </w:r>
      <w:r w:rsidR="00695C93" w:rsidRPr="000D1864">
        <w:rPr>
          <w:rFonts w:ascii="Calisto MT" w:eastAsia="Times New Roman" w:hAnsi="Calisto MT" w:cs="Times New Roman"/>
          <w:b/>
          <w:szCs w:val="21"/>
        </w:rPr>
        <w:t>‘Prevention’</w:t>
      </w:r>
    </w:p>
    <w:p w14:paraId="2BD869C9" w14:textId="2F63E262" w:rsidR="004E10D0" w:rsidRPr="000D1864" w:rsidRDefault="004E10D0" w:rsidP="0001689D">
      <w:pPr>
        <w:spacing w:after="0" w:line="240" w:lineRule="auto"/>
        <w:jc w:val="both"/>
        <w:rPr>
          <w:rFonts w:ascii="Calisto MT" w:hAnsi="Calisto MT" w:cs="Times New Roman"/>
          <w:b/>
          <w:szCs w:val="21"/>
        </w:rPr>
      </w:pPr>
      <w:r w:rsidRPr="000D1864">
        <w:rPr>
          <w:rFonts w:ascii="Calisto MT" w:eastAsia="Times New Roman" w:hAnsi="Calisto MT" w:cs="Times New Roman"/>
          <w:b/>
          <w:szCs w:val="21"/>
        </w:rPr>
        <w:t xml:space="preserve">Which of the following preventive measures you think </w:t>
      </w:r>
      <w:r w:rsidR="00457081" w:rsidRPr="000D1864">
        <w:rPr>
          <w:rFonts w:ascii="Calisto MT" w:eastAsia="Times New Roman" w:hAnsi="Calisto MT" w:cs="Times New Roman"/>
          <w:b/>
          <w:szCs w:val="21"/>
        </w:rPr>
        <w:t xml:space="preserve">‘TRUE’ that </w:t>
      </w:r>
      <w:r w:rsidR="00712652" w:rsidRPr="000D1864">
        <w:rPr>
          <w:rFonts w:ascii="Calisto MT" w:eastAsia="Times New Roman" w:hAnsi="Calisto MT" w:cs="Times New Roman"/>
          <w:b/>
          <w:szCs w:val="21"/>
        </w:rPr>
        <w:t>can be taken</w:t>
      </w:r>
      <w:r w:rsidRPr="000D1864">
        <w:rPr>
          <w:rFonts w:ascii="Calisto MT" w:eastAsia="Times New Roman" w:hAnsi="Calisto MT" w:cs="Times New Roman"/>
          <w:b/>
          <w:szCs w:val="21"/>
        </w:rPr>
        <w:t xml:space="preserve"> in the case of COVID-19?</w:t>
      </w:r>
      <w:r w:rsidR="00CD5070" w:rsidRPr="000D1864">
        <w:rPr>
          <w:rFonts w:ascii="Calisto MT" w:eastAsia="Times New Roman" w:hAnsi="Calisto MT" w:cs="Times New Roman"/>
          <w:b/>
          <w:szCs w:val="21"/>
        </w:rPr>
        <w:t xml:space="preserve"> </w:t>
      </w:r>
      <w:r w:rsidR="00CD5070" w:rsidRPr="000D1864">
        <w:rPr>
          <w:rFonts w:ascii="Calisto MT" w:hAnsi="Calisto MT" w:cs="Times New Roman"/>
          <w:b/>
          <w:szCs w:val="21"/>
        </w:rPr>
        <w:t>(You can choose more than one answer)</w:t>
      </w:r>
    </w:p>
    <w:p w14:paraId="7FF2BBDC" w14:textId="0EF2792D" w:rsidR="004E10D0" w:rsidRPr="000D1864" w:rsidRDefault="00712652" w:rsidP="000C0E50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eastAsia="Times New Roman" w:hAnsi="Calisto MT" w:cs="Times New Roman"/>
          <w:szCs w:val="21"/>
        </w:rPr>
        <w:t>Washing hands regularly for 20 seconds</w:t>
      </w:r>
    </w:p>
    <w:p w14:paraId="4BB1384D" w14:textId="18956B99" w:rsidR="00712652" w:rsidRPr="000D1864" w:rsidRDefault="00457081" w:rsidP="000C0E50">
      <w:pPr>
        <w:pStyle w:val="ListParagraph"/>
        <w:widowControl w:val="0"/>
        <w:numPr>
          <w:ilvl w:val="0"/>
          <w:numId w:val="36"/>
        </w:numPr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T</w:t>
      </w:r>
      <w:r w:rsidR="00712652" w:rsidRPr="000D1864">
        <w:rPr>
          <w:rFonts w:ascii="Calisto MT" w:hAnsi="Calisto MT" w:cs="Times New Roman"/>
          <w:szCs w:val="21"/>
        </w:rPr>
        <w:t>ouching eyes, nose and mouth</w:t>
      </w:r>
    </w:p>
    <w:p w14:paraId="20649326" w14:textId="4107073B" w:rsidR="00712652" w:rsidRPr="000D1864" w:rsidRDefault="00712652" w:rsidP="000C0E50">
      <w:pPr>
        <w:numPr>
          <w:ilvl w:val="0"/>
          <w:numId w:val="36"/>
        </w:num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eastAsia="Times New Roman" w:hAnsi="Calisto MT" w:cs="Times New Roman"/>
          <w:szCs w:val="21"/>
        </w:rPr>
        <w:t xml:space="preserve">Wearing masks </w:t>
      </w:r>
    </w:p>
    <w:p w14:paraId="7D00722A" w14:textId="7E7466A4" w:rsidR="009318DD" w:rsidRPr="000D1864" w:rsidRDefault="00712652" w:rsidP="000C0E50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eastAsia="Times New Roman" w:hAnsi="Calisto MT" w:cs="Times New Roman"/>
          <w:szCs w:val="21"/>
        </w:rPr>
        <w:t>Avoiding close contact from the affected persons</w:t>
      </w:r>
    </w:p>
    <w:p w14:paraId="619E60A4" w14:textId="77777777" w:rsidR="00712652" w:rsidRPr="000D1864" w:rsidRDefault="00712652" w:rsidP="000C0E50">
      <w:pPr>
        <w:pStyle w:val="ListParagraph"/>
        <w:widowControl w:val="0"/>
        <w:numPr>
          <w:ilvl w:val="0"/>
          <w:numId w:val="36"/>
        </w:numPr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Maintain at least 1-meter (3 feet) distance between yourself and anyone who is coughing or sneezing.</w:t>
      </w:r>
    </w:p>
    <w:p w14:paraId="21FBCDCF" w14:textId="2EDF7A7E" w:rsidR="009318DD" w:rsidRPr="000D1864" w:rsidRDefault="00712652" w:rsidP="000C0E50">
      <w:pPr>
        <w:pStyle w:val="ListParagraph"/>
        <w:numPr>
          <w:ilvl w:val="0"/>
          <w:numId w:val="36"/>
        </w:num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Maintain home quarantine if you feel unwell</w:t>
      </w:r>
      <w:r w:rsidR="00BB2A4C" w:rsidRPr="000D1864">
        <w:rPr>
          <w:rFonts w:ascii="Calisto MT" w:hAnsi="Calisto MT" w:cs="Times New Roman"/>
          <w:szCs w:val="21"/>
        </w:rPr>
        <w:t xml:space="preserve"> and</w:t>
      </w:r>
      <w:r w:rsidRPr="000D1864">
        <w:rPr>
          <w:rFonts w:ascii="Calisto MT" w:hAnsi="Calisto MT" w:cs="Times New Roman"/>
          <w:szCs w:val="21"/>
        </w:rPr>
        <w:t xml:space="preserve"> isolate the affected person</w:t>
      </w:r>
    </w:p>
    <w:p w14:paraId="4E6B000D" w14:textId="77777777" w:rsidR="0001689D" w:rsidRPr="000D1864" w:rsidRDefault="0001689D" w:rsidP="006A19CD">
      <w:pPr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07EB1A7F" w14:textId="265BCE2D" w:rsidR="00695C93" w:rsidRPr="000D1864" w:rsidRDefault="00712652" w:rsidP="0001689D">
      <w:pPr>
        <w:spacing w:after="0" w:line="240" w:lineRule="auto"/>
        <w:jc w:val="both"/>
        <w:rPr>
          <w:rFonts w:ascii="Calisto MT" w:eastAsia="Times New Roman" w:hAnsi="Calisto MT" w:cs="Times New Roman"/>
          <w:b/>
          <w:szCs w:val="21"/>
        </w:rPr>
      </w:pPr>
      <w:r w:rsidRPr="000D1864">
        <w:rPr>
          <w:rFonts w:ascii="Calisto MT" w:eastAsia="Times New Roman" w:hAnsi="Calisto MT" w:cs="Times New Roman"/>
          <w:b/>
          <w:szCs w:val="21"/>
        </w:rPr>
        <w:t xml:space="preserve">KRQ_4: </w:t>
      </w:r>
      <w:r w:rsidR="00695C93" w:rsidRPr="000D1864">
        <w:rPr>
          <w:rFonts w:ascii="Calisto MT" w:eastAsia="Times New Roman" w:hAnsi="Calisto MT" w:cs="Times New Roman"/>
          <w:b/>
          <w:szCs w:val="21"/>
        </w:rPr>
        <w:t>‘Treatment’</w:t>
      </w:r>
    </w:p>
    <w:p w14:paraId="5EE2A691" w14:textId="25F098E1" w:rsidR="00CD5070" w:rsidRPr="000D1864" w:rsidRDefault="00CD5070" w:rsidP="0001689D">
      <w:pPr>
        <w:spacing w:after="0" w:line="240" w:lineRule="auto"/>
        <w:jc w:val="both"/>
        <w:rPr>
          <w:rFonts w:ascii="Calisto MT" w:hAnsi="Calisto MT" w:cs="Times New Roman"/>
          <w:b/>
          <w:szCs w:val="21"/>
        </w:rPr>
      </w:pPr>
      <w:r w:rsidRPr="000D1864">
        <w:rPr>
          <w:rFonts w:ascii="Calisto MT" w:eastAsia="Times New Roman" w:hAnsi="Calisto MT" w:cs="Times New Roman"/>
          <w:b/>
          <w:szCs w:val="21"/>
        </w:rPr>
        <w:t xml:space="preserve">What are the treatments </w:t>
      </w:r>
      <w:r w:rsidR="00457081" w:rsidRPr="000D1864">
        <w:rPr>
          <w:rFonts w:ascii="Calisto MT" w:eastAsia="Times New Roman" w:hAnsi="Calisto MT" w:cs="Times New Roman"/>
          <w:b/>
          <w:szCs w:val="21"/>
        </w:rPr>
        <w:t xml:space="preserve">you think ‘TRUE’ that </w:t>
      </w:r>
      <w:r w:rsidRPr="000D1864">
        <w:rPr>
          <w:rFonts w:ascii="Calisto MT" w:eastAsia="Times New Roman" w:hAnsi="Calisto MT" w:cs="Times New Roman"/>
          <w:b/>
          <w:szCs w:val="21"/>
        </w:rPr>
        <w:t xml:space="preserve">one can follow for COVID-19? </w:t>
      </w:r>
      <w:r w:rsidRPr="000D1864">
        <w:rPr>
          <w:rFonts w:ascii="Calisto MT" w:hAnsi="Calisto MT" w:cs="Times New Roman"/>
          <w:b/>
          <w:szCs w:val="21"/>
        </w:rPr>
        <w:t>(You can choose more than one answer)</w:t>
      </w:r>
      <w:r w:rsidR="004A7117" w:rsidRPr="000D1864">
        <w:rPr>
          <w:rFonts w:ascii="Calisto MT" w:hAnsi="Calisto MT" w:cs="Times New Roman"/>
          <w:b/>
          <w:szCs w:val="21"/>
        </w:rPr>
        <w:t xml:space="preserve"> </w:t>
      </w:r>
    </w:p>
    <w:p w14:paraId="4241AB73" w14:textId="66DB71E1" w:rsidR="00CD5070" w:rsidRPr="000D1864" w:rsidRDefault="00457081" w:rsidP="000C0E50">
      <w:pPr>
        <w:pStyle w:val="ListParagraph"/>
        <w:numPr>
          <w:ilvl w:val="0"/>
          <w:numId w:val="37"/>
        </w:numPr>
        <w:spacing w:after="0" w:line="240" w:lineRule="auto"/>
        <w:jc w:val="both"/>
        <w:rPr>
          <w:rFonts w:ascii="Calisto MT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Taking pills like antibiotics when you have fever.</w:t>
      </w:r>
    </w:p>
    <w:p w14:paraId="461092F5" w14:textId="504AF501" w:rsidR="00F0702D" w:rsidRPr="000D1864" w:rsidRDefault="00CD5070" w:rsidP="000C0E50">
      <w:pPr>
        <w:pStyle w:val="ListParagraph"/>
        <w:widowControl w:val="0"/>
        <w:numPr>
          <w:ilvl w:val="0"/>
          <w:numId w:val="37"/>
        </w:numPr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  <w:r w:rsidRPr="000D1864">
        <w:rPr>
          <w:rFonts w:ascii="Calisto MT" w:hAnsi="Calisto MT" w:cs="Times New Roman"/>
          <w:szCs w:val="21"/>
        </w:rPr>
        <w:t>To date, there is no vaccine and no specific antiviral medicine to prevent or treat COVID-2019.</w:t>
      </w:r>
    </w:p>
    <w:p w14:paraId="3DBF0293" w14:textId="63D29878" w:rsidR="00137149" w:rsidRPr="000D1864" w:rsidRDefault="00137149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21300FFC" w14:textId="77777777" w:rsidR="00137149" w:rsidRPr="000D1864" w:rsidRDefault="00137149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14366C98" w14:textId="77777777" w:rsidR="00B26290" w:rsidRPr="000D1864" w:rsidRDefault="00B26290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06F0B08E" w14:textId="77777777" w:rsidR="00B26290" w:rsidRPr="000D1864" w:rsidRDefault="00B26290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5AB1E6F0" w14:textId="77777777" w:rsidR="00B26290" w:rsidRPr="000D1864" w:rsidRDefault="00B26290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75F57D98" w14:textId="77777777" w:rsidR="00B26290" w:rsidRPr="000D1864" w:rsidRDefault="00B26290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65E02C73" w14:textId="77777777" w:rsidR="00B26290" w:rsidRPr="000D1864" w:rsidRDefault="00B26290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641617E9" w14:textId="77777777" w:rsidR="00B26290" w:rsidRPr="000D1864" w:rsidRDefault="00B26290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3EA02135" w14:textId="77777777" w:rsidR="00B26290" w:rsidRPr="000D1864" w:rsidRDefault="00B26290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2026C6BF" w14:textId="77777777" w:rsidR="00B26290" w:rsidRPr="000D1864" w:rsidRDefault="00B26290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0AA354B9" w14:textId="77777777" w:rsidR="00B26290" w:rsidRPr="000D1864" w:rsidRDefault="00B26290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36F5EDB0" w14:textId="77777777" w:rsidR="00B26290" w:rsidRPr="000D1864" w:rsidRDefault="00B26290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13AC406C" w14:textId="77777777" w:rsidR="00B26290" w:rsidRPr="000D1864" w:rsidRDefault="00B26290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Calisto MT" w:eastAsia="Times New Roman" w:hAnsi="Calisto MT" w:cs="Times New Roman"/>
          <w:szCs w:val="21"/>
        </w:rPr>
      </w:pPr>
    </w:p>
    <w:p w14:paraId="76F92FD1" w14:textId="68B5A611" w:rsidR="00F0702D" w:rsidRPr="00684D30" w:rsidRDefault="003211C3" w:rsidP="0013714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autoSpaceDE w:val="0"/>
        <w:autoSpaceDN w:val="0"/>
        <w:spacing w:line="240" w:lineRule="auto"/>
        <w:jc w:val="center"/>
        <w:rPr>
          <w:rFonts w:ascii="Calisto MT" w:eastAsia="Times New Roman" w:hAnsi="Calisto MT" w:cs="Times New Roman"/>
          <w:b/>
          <w:szCs w:val="21"/>
        </w:rPr>
      </w:pPr>
      <w:r w:rsidRPr="00684D30">
        <w:rPr>
          <w:rFonts w:ascii="Calisto MT" w:eastAsia="Times New Roman" w:hAnsi="Calisto MT" w:cs="Times New Roman"/>
          <w:b/>
          <w:szCs w:val="21"/>
        </w:rPr>
        <w:t xml:space="preserve">Preventive </w:t>
      </w:r>
      <w:r w:rsidR="00F0702D" w:rsidRPr="00684D30">
        <w:rPr>
          <w:rFonts w:ascii="Calisto MT" w:eastAsia="Times New Roman" w:hAnsi="Calisto MT" w:cs="Times New Roman"/>
          <w:b/>
          <w:szCs w:val="21"/>
        </w:rPr>
        <w:t>Behavior related questions (BRQ)</w:t>
      </w:r>
    </w:p>
    <w:p w14:paraId="062B3332" w14:textId="4CA7ED61" w:rsidR="00F0702D" w:rsidRPr="000D1864" w:rsidRDefault="00F0702D" w:rsidP="0001689D">
      <w:pPr>
        <w:spacing w:after="0" w:line="240" w:lineRule="auto"/>
        <w:jc w:val="both"/>
        <w:rPr>
          <w:rFonts w:ascii="Calisto MT" w:eastAsia="Times New Roman" w:hAnsi="Calisto MT" w:cs="Times New Roman"/>
          <w:b/>
          <w:szCs w:val="21"/>
        </w:rPr>
      </w:pPr>
      <w:r w:rsidRPr="000D1864">
        <w:rPr>
          <w:rFonts w:ascii="Calisto MT" w:eastAsia="Times New Roman" w:hAnsi="Calisto MT" w:cs="Times New Roman"/>
          <w:b/>
          <w:szCs w:val="21"/>
        </w:rPr>
        <w:t>BRQ_1: How often do you clean your hands with an alcohol-based hand rub or wash them with soap and water?</w:t>
      </w:r>
    </w:p>
    <w:p w14:paraId="698D83B6" w14:textId="0BF446D1" w:rsidR="00F0702D" w:rsidRPr="000D1864" w:rsidRDefault="00753EBB" w:rsidP="000C0E50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Never</w:t>
      </w:r>
    </w:p>
    <w:p w14:paraId="354D6444" w14:textId="21F62309" w:rsidR="00753EBB" w:rsidRPr="000D1864" w:rsidRDefault="00753EBB" w:rsidP="000C0E50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Seldom</w:t>
      </w:r>
    </w:p>
    <w:p w14:paraId="7AAAE72F" w14:textId="0D203AE2" w:rsidR="00753EBB" w:rsidRPr="000D1864" w:rsidRDefault="00753EBB" w:rsidP="000C0E50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Sometimes</w:t>
      </w:r>
    </w:p>
    <w:p w14:paraId="287FA680" w14:textId="013F87BA" w:rsidR="00753EBB" w:rsidRPr="000D1864" w:rsidRDefault="00753EBB" w:rsidP="000C0E50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Often</w:t>
      </w:r>
    </w:p>
    <w:p w14:paraId="04107FB7" w14:textId="3FDBDF36" w:rsidR="0001689D" w:rsidRPr="000D1864" w:rsidRDefault="00753EBB" w:rsidP="000C0E50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Almost always</w:t>
      </w:r>
    </w:p>
    <w:p w14:paraId="52630E02" w14:textId="77777777" w:rsidR="00E2397A" w:rsidRPr="000D1864" w:rsidRDefault="00E2397A" w:rsidP="00E2397A">
      <w:p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</w:p>
    <w:p w14:paraId="3561FC42" w14:textId="080037DF" w:rsidR="00753EBB" w:rsidRPr="000D1864" w:rsidRDefault="00753EBB" w:rsidP="0001689D">
      <w:pPr>
        <w:spacing w:after="0" w:line="240" w:lineRule="auto"/>
        <w:jc w:val="both"/>
        <w:rPr>
          <w:rFonts w:ascii="Calisto MT" w:eastAsia="Times New Roman" w:hAnsi="Calisto MT" w:cs="Times New Roman"/>
          <w:b/>
          <w:szCs w:val="21"/>
        </w:rPr>
      </w:pPr>
      <w:r w:rsidRPr="000D1864">
        <w:rPr>
          <w:rFonts w:ascii="Calisto MT" w:eastAsia="Times New Roman" w:hAnsi="Calisto MT" w:cs="Times New Roman"/>
          <w:b/>
          <w:szCs w:val="21"/>
        </w:rPr>
        <w:t>BRQ_2: How often do you Practice respiratory hygiene (covering your mouth and nose with your bent elbow or tissue when you cough or sneeze)?</w:t>
      </w:r>
    </w:p>
    <w:p w14:paraId="0B174D6A" w14:textId="77777777" w:rsidR="00753EBB" w:rsidRPr="000D1864" w:rsidRDefault="00753EBB" w:rsidP="000C0E50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Never</w:t>
      </w:r>
    </w:p>
    <w:p w14:paraId="1801A265" w14:textId="77777777" w:rsidR="00753EBB" w:rsidRPr="000D1864" w:rsidRDefault="00753EBB" w:rsidP="000C0E50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Seldom</w:t>
      </w:r>
    </w:p>
    <w:p w14:paraId="11BFA9BA" w14:textId="77777777" w:rsidR="00753EBB" w:rsidRPr="000D1864" w:rsidRDefault="00753EBB" w:rsidP="000C0E50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Sometimes</w:t>
      </w:r>
    </w:p>
    <w:p w14:paraId="00DEFE6B" w14:textId="77777777" w:rsidR="00753EBB" w:rsidRPr="000D1864" w:rsidRDefault="00753EBB" w:rsidP="000C0E50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Often</w:t>
      </w:r>
    </w:p>
    <w:p w14:paraId="489B0C41" w14:textId="4BE1E899" w:rsidR="00753EBB" w:rsidRPr="000D1864" w:rsidRDefault="00753EBB" w:rsidP="000C0E50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Almost always</w:t>
      </w:r>
    </w:p>
    <w:p w14:paraId="34A51C4F" w14:textId="77777777" w:rsidR="00137149" w:rsidRPr="000D1864" w:rsidRDefault="00137149" w:rsidP="00137149">
      <w:pPr>
        <w:pStyle w:val="ListParagraph"/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</w:p>
    <w:p w14:paraId="7AC8A801" w14:textId="25CD45DB" w:rsidR="00753EBB" w:rsidRPr="000D1864" w:rsidRDefault="00E2397A" w:rsidP="0001689D">
      <w:pPr>
        <w:spacing w:after="0" w:line="240" w:lineRule="auto"/>
        <w:jc w:val="both"/>
        <w:rPr>
          <w:rFonts w:ascii="Calisto MT" w:hAnsi="Calisto MT" w:cs="Times New Roman"/>
          <w:b/>
          <w:bCs/>
          <w:szCs w:val="21"/>
        </w:rPr>
      </w:pPr>
      <w:r w:rsidRPr="000D1864">
        <w:rPr>
          <w:rFonts w:ascii="Calisto MT" w:hAnsi="Calisto MT" w:cs="Times New Roman"/>
          <w:b/>
          <w:bCs/>
          <w:szCs w:val="21"/>
        </w:rPr>
        <w:t>BRQ_3: How often do you m</w:t>
      </w:r>
      <w:r w:rsidR="00753EBB" w:rsidRPr="000D1864">
        <w:rPr>
          <w:rFonts w:ascii="Calisto MT" w:hAnsi="Calisto MT" w:cs="Times New Roman"/>
          <w:b/>
          <w:bCs/>
          <w:szCs w:val="21"/>
        </w:rPr>
        <w:t>aintain at least 1-meter (3 feet) distance between yourself and anyone who is coughing or sneezing?</w:t>
      </w:r>
    </w:p>
    <w:p w14:paraId="3E461F2F" w14:textId="77777777" w:rsidR="00753EBB" w:rsidRPr="000D1864" w:rsidRDefault="00753EBB" w:rsidP="000C0E50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Never</w:t>
      </w:r>
    </w:p>
    <w:p w14:paraId="23271602" w14:textId="77777777" w:rsidR="00753EBB" w:rsidRPr="000D1864" w:rsidRDefault="00753EBB" w:rsidP="000C0E50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Seldom</w:t>
      </w:r>
    </w:p>
    <w:p w14:paraId="2D840C97" w14:textId="77777777" w:rsidR="00753EBB" w:rsidRPr="000D1864" w:rsidRDefault="00753EBB" w:rsidP="000C0E50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Sometimes</w:t>
      </w:r>
    </w:p>
    <w:p w14:paraId="3DE3C9BB" w14:textId="77777777" w:rsidR="00753EBB" w:rsidRPr="000D1864" w:rsidRDefault="00753EBB" w:rsidP="000C0E50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Often</w:t>
      </w:r>
    </w:p>
    <w:p w14:paraId="0EF5BD31" w14:textId="3D3BDDAA" w:rsidR="00753EBB" w:rsidRPr="000D1864" w:rsidRDefault="00753EBB" w:rsidP="000C0E50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Almost always</w:t>
      </w:r>
    </w:p>
    <w:p w14:paraId="3CB389DE" w14:textId="77777777" w:rsidR="00137149" w:rsidRPr="000D1864" w:rsidRDefault="00137149" w:rsidP="00137149">
      <w:pPr>
        <w:pStyle w:val="ListParagraph"/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</w:p>
    <w:p w14:paraId="5114A84B" w14:textId="0B6C15D2" w:rsidR="00753EBB" w:rsidRPr="000D1864" w:rsidRDefault="00753EBB" w:rsidP="0001689D">
      <w:pPr>
        <w:spacing w:after="0" w:line="240" w:lineRule="auto"/>
        <w:jc w:val="both"/>
        <w:rPr>
          <w:rFonts w:ascii="Calisto MT" w:eastAsia="Times New Roman" w:hAnsi="Calisto MT" w:cs="Times New Roman"/>
          <w:b/>
          <w:szCs w:val="21"/>
        </w:rPr>
      </w:pPr>
      <w:r w:rsidRPr="000D1864">
        <w:rPr>
          <w:rFonts w:ascii="Calisto MT" w:eastAsia="Times New Roman" w:hAnsi="Calisto MT" w:cs="Times New Roman"/>
          <w:b/>
          <w:szCs w:val="21"/>
        </w:rPr>
        <w:t>BRQ_4: How often do you stay home if you feel unwell?</w:t>
      </w:r>
    </w:p>
    <w:p w14:paraId="53A8766E" w14:textId="77777777" w:rsidR="00753EBB" w:rsidRPr="000D1864" w:rsidRDefault="00753EBB" w:rsidP="000C0E50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Never</w:t>
      </w:r>
    </w:p>
    <w:p w14:paraId="00D43048" w14:textId="77777777" w:rsidR="00753EBB" w:rsidRPr="000D1864" w:rsidRDefault="00753EBB" w:rsidP="000C0E50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Seldom</w:t>
      </w:r>
    </w:p>
    <w:p w14:paraId="674CF739" w14:textId="77777777" w:rsidR="00753EBB" w:rsidRPr="000D1864" w:rsidRDefault="00753EBB" w:rsidP="000C0E50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Sometimes</w:t>
      </w:r>
    </w:p>
    <w:p w14:paraId="0EB520F9" w14:textId="77777777" w:rsidR="00753EBB" w:rsidRPr="000D1864" w:rsidRDefault="00753EBB" w:rsidP="000C0E50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Often</w:t>
      </w:r>
    </w:p>
    <w:p w14:paraId="4718A510" w14:textId="4EBCCB96" w:rsidR="00753EBB" w:rsidRPr="000D1864" w:rsidRDefault="00753EBB" w:rsidP="000C0E50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Calisto MT" w:eastAsia="Times New Roman" w:hAnsi="Calisto MT" w:cs="Times New Roman"/>
          <w:bCs/>
          <w:szCs w:val="21"/>
        </w:rPr>
      </w:pPr>
      <w:r w:rsidRPr="000D1864">
        <w:rPr>
          <w:rFonts w:ascii="Calisto MT" w:eastAsia="Times New Roman" w:hAnsi="Calisto MT" w:cs="Times New Roman"/>
          <w:bCs/>
          <w:szCs w:val="21"/>
        </w:rPr>
        <w:t>Almost always</w:t>
      </w:r>
    </w:p>
    <w:p w14:paraId="3A5BBBC0" w14:textId="753A85E0" w:rsidR="00147F8F" w:rsidRPr="000D1864" w:rsidRDefault="00147F8F" w:rsidP="0001689D">
      <w:pPr>
        <w:spacing w:after="0" w:line="240" w:lineRule="auto"/>
        <w:jc w:val="both"/>
        <w:rPr>
          <w:rFonts w:ascii="Calisto MT" w:hAnsi="Calisto MT" w:cs="Times New Roman"/>
          <w:b/>
          <w:bCs/>
          <w:szCs w:val="21"/>
        </w:rPr>
      </w:pPr>
    </w:p>
    <w:sectPr w:rsidR="00147F8F" w:rsidRPr="000D1864" w:rsidSect="00E2397A">
      <w:pgSz w:w="12240" w:h="15840"/>
      <w:pgMar w:top="1089" w:right="1440" w:bottom="1485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ADF680" w14:textId="77777777" w:rsidR="008D4614" w:rsidRDefault="008D4614" w:rsidP="008153F1">
      <w:pPr>
        <w:spacing w:after="0" w:line="240" w:lineRule="auto"/>
      </w:pPr>
      <w:r>
        <w:separator/>
      </w:r>
    </w:p>
  </w:endnote>
  <w:endnote w:type="continuationSeparator" w:id="0">
    <w:p w14:paraId="65ACBE07" w14:textId="77777777" w:rsidR="008D4614" w:rsidRDefault="008D4614" w:rsidP="008153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sto MT">
    <w:charset w:val="00"/>
    <w:family w:val="roman"/>
    <w:pitch w:val="variable"/>
    <w:sig w:usb0="00000003" w:usb1="00000000" w:usb2="00000000" w:usb3="00000000" w:csb0="00000001" w:csb1="00000000"/>
  </w:font>
  <w:font w:name="Yu Mincho">
    <w:altName w:val="Times New Roman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77B938" w14:textId="77777777" w:rsidR="008D4614" w:rsidRDefault="008D4614" w:rsidP="008153F1">
      <w:pPr>
        <w:spacing w:after="0" w:line="240" w:lineRule="auto"/>
      </w:pPr>
      <w:r>
        <w:separator/>
      </w:r>
    </w:p>
  </w:footnote>
  <w:footnote w:type="continuationSeparator" w:id="0">
    <w:p w14:paraId="6B364A8B" w14:textId="77777777" w:rsidR="008D4614" w:rsidRDefault="008D4614" w:rsidP="008153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6372A"/>
    <w:multiLevelType w:val="hybridMultilevel"/>
    <w:tmpl w:val="F0987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72784"/>
    <w:multiLevelType w:val="hybridMultilevel"/>
    <w:tmpl w:val="5D98E9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80A49"/>
    <w:multiLevelType w:val="hybridMultilevel"/>
    <w:tmpl w:val="BD0CF46A"/>
    <w:lvl w:ilvl="0" w:tplc="0409000F"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FE588F"/>
    <w:multiLevelType w:val="hybridMultilevel"/>
    <w:tmpl w:val="5E987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803972"/>
    <w:multiLevelType w:val="hybridMultilevel"/>
    <w:tmpl w:val="FB94E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EE2D41"/>
    <w:multiLevelType w:val="hybridMultilevel"/>
    <w:tmpl w:val="82A80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873F5E"/>
    <w:multiLevelType w:val="hybridMultilevel"/>
    <w:tmpl w:val="00587B80"/>
    <w:lvl w:ilvl="0" w:tplc="0409000F"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ED10BA"/>
    <w:multiLevelType w:val="hybridMultilevel"/>
    <w:tmpl w:val="761C8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367372"/>
    <w:multiLevelType w:val="hybridMultilevel"/>
    <w:tmpl w:val="6B6A5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E73598"/>
    <w:multiLevelType w:val="hybridMultilevel"/>
    <w:tmpl w:val="798680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9C7F84"/>
    <w:multiLevelType w:val="hybridMultilevel"/>
    <w:tmpl w:val="51F2214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E26BF4"/>
    <w:multiLevelType w:val="hybridMultilevel"/>
    <w:tmpl w:val="8B40B5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F63430"/>
    <w:multiLevelType w:val="hybridMultilevel"/>
    <w:tmpl w:val="AA1ED8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327761"/>
    <w:multiLevelType w:val="hybridMultilevel"/>
    <w:tmpl w:val="3314E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9B364E"/>
    <w:multiLevelType w:val="hybridMultilevel"/>
    <w:tmpl w:val="FC5C18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EB1BFE"/>
    <w:multiLevelType w:val="hybridMultilevel"/>
    <w:tmpl w:val="0ADA922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AF6DCF"/>
    <w:multiLevelType w:val="hybridMultilevel"/>
    <w:tmpl w:val="93AA68E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4101F2"/>
    <w:multiLevelType w:val="hybridMultilevel"/>
    <w:tmpl w:val="89367D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195864"/>
    <w:multiLevelType w:val="hybridMultilevel"/>
    <w:tmpl w:val="6EAE73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FC6CC4"/>
    <w:multiLevelType w:val="hybridMultilevel"/>
    <w:tmpl w:val="F2CAC346"/>
    <w:lvl w:ilvl="0" w:tplc="0409000F">
      <w:start w:val="1"/>
      <w:numFmt w:val="decimal"/>
      <w:lvlText w:val="%1."/>
      <w:lvlJc w:val="left"/>
      <w:pPr>
        <w:ind w:left="837" w:hanging="360"/>
      </w:pPr>
    </w:lvl>
    <w:lvl w:ilvl="1" w:tplc="04090019" w:tentative="1">
      <w:start w:val="1"/>
      <w:numFmt w:val="lowerLetter"/>
      <w:lvlText w:val="%2."/>
      <w:lvlJc w:val="left"/>
      <w:pPr>
        <w:ind w:left="1557" w:hanging="360"/>
      </w:pPr>
    </w:lvl>
    <w:lvl w:ilvl="2" w:tplc="0409001B" w:tentative="1">
      <w:start w:val="1"/>
      <w:numFmt w:val="lowerRoman"/>
      <w:lvlText w:val="%3."/>
      <w:lvlJc w:val="right"/>
      <w:pPr>
        <w:ind w:left="2277" w:hanging="180"/>
      </w:pPr>
    </w:lvl>
    <w:lvl w:ilvl="3" w:tplc="0409000F" w:tentative="1">
      <w:start w:val="1"/>
      <w:numFmt w:val="decimal"/>
      <w:lvlText w:val="%4."/>
      <w:lvlJc w:val="left"/>
      <w:pPr>
        <w:ind w:left="2997" w:hanging="360"/>
      </w:pPr>
    </w:lvl>
    <w:lvl w:ilvl="4" w:tplc="04090019" w:tentative="1">
      <w:start w:val="1"/>
      <w:numFmt w:val="lowerLetter"/>
      <w:lvlText w:val="%5."/>
      <w:lvlJc w:val="left"/>
      <w:pPr>
        <w:ind w:left="3717" w:hanging="360"/>
      </w:pPr>
    </w:lvl>
    <w:lvl w:ilvl="5" w:tplc="0409001B" w:tentative="1">
      <w:start w:val="1"/>
      <w:numFmt w:val="lowerRoman"/>
      <w:lvlText w:val="%6."/>
      <w:lvlJc w:val="right"/>
      <w:pPr>
        <w:ind w:left="4437" w:hanging="180"/>
      </w:pPr>
    </w:lvl>
    <w:lvl w:ilvl="6" w:tplc="0409000F" w:tentative="1">
      <w:start w:val="1"/>
      <w:numFmt w:val="decimal"/>
      <w:lvlText w:val="%7."/>
      <w:lvlJc w:val="left"/>
      <w:pPr>
        <w:ind w:left="5157" w:hanging="360"/>
      </w:pPr>
    </w:lvl>
    <w:lvl w:ilvl="7" w:tplc="04090019" w:tentative="1">
      <w:start w:val="1"/>
      <w:numFmt w:val="lowerLetter"/>
      <w:lvlText w:val="%8."/>
      <w:lvlJc w:val="left"/>
      <w:pPr>
        <w:ind w:left="5877" w:hanging="360"/>
      </w:pPr>
    </w:lvl>
    <w:lvl w:ilvl="8" w:tplc="0409001B" w:tentative="1">
      <w:start w:val="1"/>
      <w:numFmt w:val="lowerRoman"/>
      <w:lvlText w:val="%9."/>
      <w:lvlJc w:val="right"/>
      <w:pPr>
        <w:ind w:left="6597" w:hanging="180"/>
      </w:pPr>
    </w:lvl>
  </w:abstractNum>
  <w:abstractNum w:abstractNumId="20" w15:restartNumberingAfterBreak="0">
    <w:nsid w:val="36010AF7"/>
    <w:multiLevelType w:val="hybridMultilevel"/>
    <w:tmpl w:val="BEFC41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656500"/>
    <w:multiLevelType w:val="hybridMultilevel"/>
    <w:tmpl w:val="19D2F9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ED4925"/>
    <w:multiLevelType w:val="hybridMultilevel"/>
    <w:tmpl w:val="2500CED6"/>
    <w:lvl w:ilvl="0" w:tplc="0409000F"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455158"/>
    <w:multiLevelType w:val="hybridMultilevel"/>
    <w:tmpl w:val="AD982B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DC297A"/>
    <w:multiLevelType w:val="hybridMultilevel"/>
    <w:tmpl w:val="C874A3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422B53"/>
    <w:multiLevelType w:val="hybridMultilevel"/>
    <w:tmpl w:val="80C818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1D5960"/>
    <w:multiLevelType w:val="hybridMultilevel"/>
    <w:tmpl w:val="FE664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0F4C7E"/>
    <w:multiLevelType w:val="hybridMultilevel"/>
    <w:tmpl w:val="FC5C18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B216C7"/>
    <w:multiLevelType w:val="hybridMultilevel"/>
    <w:tmpl w:val="FC5C18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0760B0"/>
    <w:multiLevelType w:val="hybridMultilevel"/>
    <w:tmpl w:val="3C86397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F768CE"/>
    <w:multiLevelType w:val="hybridMultilevel"/>
    <w:tmpl w:val="DFFEC5E6"/>
    <w:lvl w:ilvl="0" w:tplc="0409000F"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EB3B53"/>
    <w:multiLevelType w:val="hybridMultilevel"/>
    <w:tmpl w:val="45622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240AC8"/>
    <w:multiLevelType w:val="hybridMultilevel"/>
    <w:tmpl w:val="E6088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6B4FA2"/>
    <w:multiLevelType w:val="hybridMultilevel"/>
    <w:tmpl w:val="6AA47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F425F9"/>
    <w:multiLevelType w:val="hybridMultilevel"/>
    <w:tmpl w:val="761C8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1A31CE"/>
    <w:multiLevelType w:val="hybridMultilevel"/>
    <w:tmpl w:val="BC42D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1275B8"/>
    <w:multiLevelType w:val="hybridMultilevel"/>
    <w:tmpl w:val="E3BC61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E16CC7"/>
    <w:multiLevelType w:val="hybridMultilevel"/>
    <w:tmpl w:val="0ADA922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C9601A"/>
    <w:multiLevelType w:val="hybridMultilevel"/>
    <w:tmpl w:val="2BCCA8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E50FE7"/>
    <w:multiLevelType w:val="hybridMultilevel"/>
    <w:tmpl w:val="A97C9294"/>
    <w:lvl w:ilvl="0" w:tplc="0409000F"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A65619"/>
    <w:multiLevelType w:val="hybridMultilevel"/>
    <w:tmpl w:val="8708BE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3673C0"/>
    <w:multiLevelType w:val="hybridMultilevel"/>
    <w:tmpl w:val="D4AED8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355CE4"/>
    <w:multiLevelType w:val="hybridMultilevel"/>
    <w:tmpl w:val="DF7AE8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23"/>
  </w:num>
  <w:num w:numId="3">
    <w:abstractNumId w:val="31"/>
  </w:num>
  <w:num w:numId="4">
    <w:abstractNumId w:val="5"/>
  </w:num>
  <w:num w:numId="5">
    <w:abstractNumId w:val="12"/>
  </w:num>
  <w:num w:numId="6">
    <w:abstractNumId w:val="33"/>
  </w:num>
  <w:num w:numId="7">
    <w:abstractNumId w:val="20"/>
  </w:num>
  <w:num w:numId="8">
    <w:abstractNumId w:val="8"/>
  </w:num>
  <w:num w:numId="9">
    <w:abstractNumId w:val="13"/>
  </w:num>
  <w:num w:numId="10">
    <w:abstractNumId w:val="18"/>
  </w:num>
  <w:num w:numId="11">
    <w:abstractNumId w:val="25"/>
  </w:num>
  <w:num w:numId="12">
    <w:abstractNumId w:val="19"/>
  </w:num>
  <w:num w:numId="13">
    <w:abstractNumId w:val="24"/>
  </w:num>
  <w:num w:numId="14">
    <w:abstractNumId w:val="41"/>
  </w:num>
  <w:num w:numId="15">
    <w:abstractNumId w:val="17"/>
  </w:num>
  <w:num w:numId="16">
    <w:abstractNumId w:val="21"/>
  </w:num>
  <w:num w:numId="17">
    <w:abstractNumId w:val="14"/>
  </w:num>
  <w:num w:numId="18">
    <w:abstractNumId w:val="28"/>
  </w:num>
  <w:num w:numId="19">
    <w:abstractNumId w:val="27"/>
  </w:num>
  <w:num w:numId="20">
    <w:abstractNumId w:val="35"/>
  </w:num>
  <w:num w:numId="21">
    <w:abstractNumId w:val="40"/>
  </w:num>
  <w:num w:numId="22">
    <w:abstractNumId w:val="42"/>
  </w:num>
  <w:num w:numId="23">
    <w:abstractNumId w:val="9"/>
  </w:num>
  <w:num w:numId="24">
    <w:abstractNumId w:val="6"/>
  </w:num>
  <w:num w:numId="25">
    <w:abstractNumId w:val="37"/>
  </w:num>
  <w:num w:numId="26">
    <w:abstractNumId w:val="34"/>
  </w:num>
  <w:num w:numId="27">
    <w:abstractNumId w:val="3"/>
  </w:num>
  <w:num w:numId="28">
    <w:abstractNumId w:val="39"/>
  </w:num>
  <w:num w:numId="29">
    <w:abstractNumId w:val="22"/>
  </w:num>
  <w:num w:numId="30">
    <w:abstractNumId w:val="30"/>
  </w:num>
  <w:num w:numId="31">
    <w:abstractNumId w:val="2"/>
  </w:num>
  <w:num w:numId="32">
    <w:abstractNumId w:val="1"/>
  </w:num>
  <w:num w:numId="33">
    <w:abstractNumId w:val="11"/>
  </w:num>
  <w:num w:numId="34">
    <w:abstractNumId w:val="26"/>
  </w:num>
  <w:num w:numId="35">
    <w:abstractNumId w:val="38"/>
  </w:num>
  <w:num w:numId="36">
    <w:abstractNumId w:val="0"/>
  </w:num>
  <w:num w:numId="37">
    <w:abstractNumId w:val="36"/>
  </w:num>
  <w:num w:numId="38">
    <w:abstractNumId w:val="29"/>
  </w:num>
  <w:num w:numId="39">
    <w:abstractNumId w:val="10"/>
  </w:num>
  <w:num w:numId="40">
    <w:abstractNumId w:val="7"/>
  </w:num>
  <w:num w:numId="41">
    <w:abstractNumId w:val="16"/>
  </w:num>
  <w:num w:numId="42">
    <w:abstractNumId w:val="15"/>
  </w:num>
  <w:num w:numId="43">
    <w:abstractNumId w:val="4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5615"/>
    <w:rsid w:val="0001276B"/>
    <w:rsid w:val="000136BB"/>
    <w:rsid w:val="0001689D"/>
    <w:rsid w:val="0001776E"/>
    <w:rsid w:val="00021972"/>
    <w:rsid w:val="000274F8"/>
    <w:rsid w:val="00031C63"/>
    <w:rsid w:val="000352DD"/>
    <w:rsid w:val="00042DF3"/>
    <w:rsid w:val="0004714A"/>
    <w:rsid w:val="0005682B"/>
    <w:rsid w:val="000717D0"/>
    <w:rsid w:val="00074DBB"/>
    <w:rsid w:val="000A500D"/>
    <w:rsid w:val="000C0E50"/>
    <w:rsid w:val="000C4B64"/>
    <w:rsid w:val="000D1864"/>
    <w:rsid w:val="000F13E6"/>
    <w:rsid w:val="00111E1B"/>
    <w:rsid w:val="00112F71"/>
    <w:rsid w:val="00113BB1"/>
    <w:rsid w:val="00133002"/>
    <w:rsid w:val="00133915"/>
    <w:rsid w:val="00137149"/>
    <w:rsid w:val="001401FB"/>
    <w:rsid w:val="00147F8F"/>
    <w:rsid w:val="001640EE"/>
    <w:rsid w:val="0017270C"/>
    <w:rsid w:val="00186484"/>
    <w:rsid w:val="001A5B45"/>
    <w:rsid w:val="001A5D9E"/>
    <w:rsid w:val="001D64F1"/>
    <w:rsid w:val="001D70B8"/>
    <w:rsid w:val="001F4823"/>
    <w:rsid w:val="001F5A05"/>
    <w:rsid w:val="00206242"/>
    <w:rsid w:val="00225A12"/>
    <w:rsid w:val="002301EA"/>
    <w:rsid w:val="00235139"/>
    <w:rsid w:val="00243A65"/>
    <w:rsid w:val="00245825"/>
    <w:rsid w:val="002477DE"/>
    <w:rsid w:val="002579C6"/>
    <w:rsid w:val="002719F1"/>
    <w:rsid w:val="00274759"/>
    <w:rsid w:val="00275E91"/>
    <w:rsid w:val="00283D4D"/>
    <w:rsid w:val="002B5DFF"/>
    <w:rsid w:val="002C7840"/>
    <w:rsid w:val="002F7BC6"/>
    <w:rsid w:val="003142EB"/>
    <w:rsid w:val="003211C3"/>
    <w:rsid w:val="0033466D"/>
    <w:rsid w:val="003534DE"/>
    <w:rsid w:val="0035630F"/>
    <w:rsid w:val="0036363C"/>
    <w:rsid w:val="0037132B"/>
    <w:rsid w:val="003745DA"/>
    <w:rsid w:val="003758C4"/>
    <w:rsid w:val="00390CAE"/>
    <w:rsid w:val="00392865"/>
    <w:rsid w:val="003A602B"/>
    <w:rsid w:val="003C0592"/>
    <w:rsid w:val="003E2A55"/>
    <w:rsid w:val="003E64B9"/>
    <w:rsid w:val="003F1324"/>
    <w:rsid w:val="0040694B"/>
    <w:rsid w:val="00413BB5"/>
    <w:rsid w:val="0043050D"/>
    <w:rsid w:val="00430A7E"/>
    <w:rsid w:val="00457081"/>
    <w:rsid w:val="00465B6A"/>
    <w:rsid w:val="00477327"/>
    <w:rsid w:val="00480104"/>
    <w:rsid w:val="00483660"/>
    <w:rsid w:val="004925FB"/>
    <w:rsid w:val="004A01E7"/>
    <w:rsid w:val="004A4702"/>
    <w:rsid w:val="004A7117"/>
    <w:rsid w:val="004B00C8"/>
    <w:rsid w:val="004C3133"/>
    <w:rsid w:val="004C4C35"/>
    <w:rsid w:val="004C4F37"/>
    <w:rsid w:val="004D0B24"/>
    <w:rsid w:val="004D295D"/>
    <w:rsid w:val="004E10D0"/>
    <w:rsid w:val="00511D77"/>
    <w:rsid w:val="005146DC"/>
    <w:rsid w:val="005148A1"/>
    <w:rsid w:val="00527DD9"/>
    <w:rsid w:val="00546B92"/>
    <w:rsid w:val="00556764"/>
    <w:rsid w:val="00560F60"/>
    <w:rsid w:val="00570D4E"/>
    <w:rsid w:val="00571BD8"/>
    <w:rsid w:val="00573743"/>
    <w:rsid w:val="00582B2F"/>
    <w:rsid w:val="00583C2F"/>
    <w:rsid w:val="0058419B"/>
    <w:rsid w:val="00590BC2"/>
    <w:rsid w:val="005A2845"/>
    <w:rsid w:val="005A33F3"/>
    <w:rsid w:val="005B6BC2"/>
    <w:rsid w:val="005C10F3"/>
    <w:rsid w:val="005E41DE"/>
    <w:rsid w:val="005E548B"/>
    <w:rsid w:val="005F43E0"/>
    <w:rsid w:val="006056A4"/>
    <w:rsid w:val="006256AF"/>
    <w:rsid w:val="00640898"/>
    <w:rsid w:val="00641AC1"/>
    <w:rsid w:val="006508D9"/>
    <w:rsid w:val="00684D30"/>
    <w:rsid w:val="00692005"/>
    <w:rsid w:val="00693A65"/>
    <w:rsid w:val="00695C93"/>
    <w:rsid w:val="006A19CD"/>
    <w:rsid w:val="006A785D"/>
    <w:rsid w:val="006C4554"/>
    <w:rsid w:val="006C5095"/>
    <w:rsid w:val="006D2A5C"/>
    <w:rsid w:val="006E034E"/>
    <w:rsid w:val="006F0D76"/>
    <w:rsid w:val="00701F93"/>
    <w:rsid w:val="007076CC"/>
    <w:rsid w:val="00712652"/>
    <w:rsid w:val="00713533"/>
    <w:rsid w:val="00723539"/>
    <w:rsid w:val="0073300E"/>
    <w:rsid w:val="00741EDF"/>
    <w:rsid w:val="007421C1"/>
    <w:rsid w:val="00753EBB"/>
    <w:rsid w:val="00782192"/>
    <w:rsid w:val="007C1CAA"/>
    <w:rsid w:val="007F3D0F"/>
    <w:rsid w:val="007F6966"/>
    <w:rsid w:val="00805A07"/>
    <w:rsid w:val="0081352E"/>
    <w:rsid w:val="008153F1"/>
    <w:rsid w:val="008241D6"/>
    <w:rsid w:val="008471C0"/>
    <w:rsid w:val="00866D20"/>
    <w:rsid w:val="008709CE"/>
    <w:rsid w:val="0088382F"/>
    <w:rsid w:val="00890B7F"/>
    <w:rsid w:val="00894F3C"/>
    <w:rsid w:val="008B25B1"/>
    <w:rsid w:val="008B534E"/>
    <w:rsid w:val="008B5396"/>
    <w:rsid w:val="008D4614"/>
    <w:rsid w:val="008E0723"/>
    <w:rsid w:val="008E08A4"/>
    <w:rsid w:val="008E5D57"/>
    <w:rsid w:val="008F306B"/>
    <w:rsid w:val="00901F89"/>
    <w:rsid w:val="00903B6E"/>
    <w:rsid w:val="00906C9D"/>
    <w:rsid w:val="009273BE"/>
    <w:rsid w:val="009318DD"/>
    <w:rsid w:val="00934540"/>
    <w:rsid w:val="00941BC4"/>
    <w:rsid w:val="00976380"/>
    <w:rsid w:val="0097658B"/>
    <w:rsid w:val="00976C1D"/>
    <w:rsid w:val="00981424"/>
    <w:rsid w:val="00982E80"/>
    <w:rsid w:val="00991076"/>
    <w:rsid w:val="009B2177"/>
    <w:rsid w:val="009D20FC"/>
    <w:rsid w:val="009F3326"/>
    <w:rsid w:val="00A04BC1"/>
    <w:rsid w:val="00A1231B"/>
    <w:rsid w:val="00A250AC"/>
    <w:rsid w:val="00A27915"/>
    <w:rsid w:val="00A42611"/>
    <w:rsid w:val="00A467CA"/>
    <w:rsid w:val="00A70F83"/>
    <w:rsid w:val="00A72D94"/>
    <w:rsid w:val="00A74867"/>
    <w:rsid w:val="00A9022C"/>
    <w:rsid w:val="00AA5B7A"/>
    <w:rsid w:val="00AB0D22"/>
    <w:rsid w:val="00AB711C"/>
    <w:rsid w:val="00AE2A3E"/>
    <w:rsid w:val="00AF1172"/>
    <w:rsid w:val="00AF65EB"/>
    <w:rsid w:val="00B0715D"/>
    <w:rsid w:val="00B2436D"/>
    <w:rsid w:val="00B26290"/>
    <w:rsid w:val="00B47A65"/>
    <w:rsid w:val="00B53C09"/>
    <w:rsid w:val="00B5484D"/>
    <w:rsid w:val="00B60AB1"/>
    <w:rsid w:val="00B75BCE"/>
    <w:rsid w:val="00B849B2"/>
    <w:rsid w:val="00B90812"/>
    <w:rsid w:val="00B951BB"/>
    <w:rsid w:val="00BA30BF"/>
    <w:rsid w:val="00BB1E12"/>
    <w:rsid w:val="00BB2A4C"/>
    <w:rsid w:val="00BE4EF7"/>
    <w:rsid w:val="00BF252A"/>
    <w:rsid w:val="00BF2906"/>
    <w:rsid w:val="00BF393E"/>
    <w:rsid w:val="00BF752B"/>
    <w:rsid w:val="00C02EF7"/>
    <w:rsid w:val="00C20055"/>
    <w:rsid w:val="00C71433"/>
    <w:rsid w:val="00CB1684"/>
    <w:rsid w:val="00CB44B4"/>
    <w:rsid w:val="00CD0B34"/>
    <w:rsid w:val="00CD1E65"/>
    <w:rsid w:val="00CD5070"/>
    <w:rsid w:val="00CF190D"/>
    <w:rsid w:val="00D109F3"/>
    <w:rsid w:val="00D12075"/>
    <w:rsid w:val="00D156F8"/>
    <w:rsid w:val="00D32BB7"/>
    <w:rsid w:val="00D404E2"/>
    <w:rsid w:val="00D443AF"/>
    <w:rsid w:val="00D52201"/>
    <w:rsid w:val="00D55919"/>
    <w:rsid w:val="00D559C1"/>
    <w:rsid w:val="00D57D7E"/>
    <w:rsid w:val="00D670C9"/>
    <w:rsid w:val="00D8343F"/>
    <w:rsid w:val="00D97CFB"/>
    <w:rsid w:val="00DA02A4"/>
    <w:rsid w:val="00DA5B5C"/>
    <w:rsid w:val="00DC5615"/>
    <w:rsid w:val="00DD6B34"/>
    <w:rsid w:val="00DE1048"/>
    <w:rsid w:val="00E117A6"/>
    <w:rsid w:val="00E17A75"/>
    <w:rsid w:val="00E2397A"/>
    <w:rsid w:val="00E35804"/>
    <w:rsid w:val="00E412A0"/>
    <w:rsid w:val="00E54A7C"/>
    <w:rsid w:val="00E66491"/>
    <w:rsid w:val="00E86B67"/>
    <w:rsid w:val="00EB7CB1"/>
    <w:rsid w:val="00EC550C"/>
    <w:rsid w:val="00ED7D11"/>
    <w:rsid w:val="00EE0C57"/>
    <w:rsid w:val="00F0702D"/>
    <w:rsid w:val="00F47B53"/>
    <w:rsid w:val="00F56879"/>
    <w:rsid w:val="00F604F1"/>
    <w:rsid w:val="00F61E76"/>
    <w:rsid w:val="00F80B45"/>
    <w:rsid w:val="00FB3077"/>
    <w:rsid w:val="00FB3728"/>
    <w:rsid w:val="00FE3077"/>
    <w:rsid w:val="00FE5DB3"/>
    <w:rsid w:val="00FE6DF4"/>
    <w:rsid w:val="00FF62A8"/>
    <w:rsid w:val="00FF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6AC3E8"/>
  <w15:docId w15:val="{364817C9-DCD5-4BB5-ABFE-F506F345C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09C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8153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53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53F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153F1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709CE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table" w:styleId="TableGrid">
    <w:name w:val="Table Grid"/>
    <w:basedOn w:val="TableNormal"/>
    <w:uiPriority w:val="59"/>
    <w:rsid w:val="00870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09CE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12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2A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5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2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2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2D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274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styleId="Header">
    <w:name w:val="header"/>
    <w:basedOn w:val="Normal"/>
    <w:link w:val="HeaderChar"/>
    <w:uiPriority w:val="99"/>
    <w:unhideWhenUsed/>
    <w:rsid w:val="00E23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97A"/>
  </w:style>
  <w:style w:type="paragraph" w:styleId="Footer">
    <w:name w:val="footer"/>
    <w:basedOn w:val="Normal"/>
    <w:link w:val="FooterChar"/>
    <w:uiPriority w:val="99"/>
    <w:unhideWhenUsed/>
    <w:rsid w:val="00E23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2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1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3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5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1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4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0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68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1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9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1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94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3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6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8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4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7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8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8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27573">
          <w:marLeft w:val="0"/>
          <w:marRight w:val="0"/>
          <w:marTop w:val="225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7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813515">
          <w:marLeft w:val="0"/>
          <w:marRight w:val="0"/>
          <w:marTop w:val="225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7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745448">
          <w:marLeft w:val="0"/>
          <w:marRight w:val="0"/>
          <w:marTop w:val="225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07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3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02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9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35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6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3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6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5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16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5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3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9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0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50157A-BEC2-488F-9A0F-43B3F071C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3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Mamun Mohammed</cp:lastModifiedBy>
  <cp:revision>36</cp:revision>
  <dcterms:created xsi:type="dcterms:W3CDTF">2020-04-10T14:38:00Z</dcterms:created>
  <dcterms:modified xsi:type="dcterms:W3CDTF">2020-11-03T21:47:00Z</dcterms:modified>
</cp:coreProperties>
</file>